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45145E" w14:textId="22E3835D" w:rsidR="008D0AC0" w:rsidRDefault="008D0AC0" w:rsidP="00A55107">
      <w:pPr>
        <w:spacing w:before="240"/>
        <w:jc w:val="both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  <w:t>Supplementary material</w:t>
      </w:r>
    </w:p>
    <w:p w14:paraId="51617572" w14:textId="77777777" w:rsidR="008D0AC0" w:rsidRDefault="008D0AC0" w:rsidP="00A55107">
      <w:pPr>
        <w:spacing w:before="240"/>
        <w:jc w:val="both"/>
        <w:rPr>
          <w:sz w:val="24"/>
          <w:szCs w:val="24"/>
          <w:lang w:val="en-GB"/>
        </w:rPr>
      </w:pPr>
    </w:p>
    <w:p w14:paraId="1D081652" w14:textId="04C3DE6C" w:rsidR="00A55107" w:rsidRPr="0018403E" w:rsidRDefault="00A55107" w:rsidP="00A55107">
      <w:pPr>
        <w:spacing w:before="240"/>
        <w:jc w:val="both"/>
        <w:rPr>
          <w:b/>
          <w:bCs/>
          <w:sz w:val="24"/>
          <w:szCs w:val="24"/>
          <w:lang w:val="en-GB"/>
        </w:rPr>
      </w:pPr>
      <w:r w:rsidRPr="0018403E">
        <w:rPr>
          <w:b/>
          <w:bCs/>
          <w:sz w:val="24"/>
          <w:szCs w:val="24"/>
          <w:lang w:val="en-GB"/>
        </w:rPr>
        <w:t xml:space="preserve">Development of the Parent-to-Infant Bonding Scale: </w:t>
      </w:r>
      <w:r w:rsidR="00EB15A6">
        <w:rPr>
          <w:b/>
          <w:bCs/>
          <w:sz w:val="24"/>
          <w:szCs w:val="24"/>
          <w:lang w:val="en-GB"/>
        </w:rPr>
        <w:t>V</w:t>
      </w:r>
      <w:r w:rsidRPr="0018403E">
        <w:rPr>
          <w:b/>
          <w:bCs/>
          <w:sz w:val="24"/>
          <w:szCs w:val="24"/>
          <w:lang w:val="en-GB"/>
        </w:rPr>
        <w:t xml:space="preserve">alidation in Swedish </w:t>
      </w:r>
      <w:r w:rsidR="00EB15A6">
        <w:rPr>
          <w:b/>
          <w:bCs/>
          <w:sz w:val="24"/>
          <w:szCs w:val="24"/>
          <w:lang w:val="en-GB"/>
        </w:rPr>
        <w:t>M</w:t>
      </w:r>
      <w:r w:rsidRPr="0018403E">
        <w:rPr>
          <w:b/>
          <w:bCs/>
          <w:sz w:val="24"/>
          <w:szCs w:val="24"/>
          <w:lang w:val="en-GB"/>
        </w:rPr>
        <w:t xml:space="preserve">others and </w:t>
      </w:r>
      <w:r w:rsidR="00EB15A6">
        <w:rPr>
          <w:b/>
          <w:bCs/>
          <w:sz w:val="24"/>
          <w:szCs w:val="24"/>
          <w:lang w:val="en-GB"/>
        </w:rPr>
        <w:t>F</w:t>
      </w:r>
      <w:r w:rsidRPr="0018403E">
        <w:rPr>
          <w:b/>
          <w:bCs/>
          <w:sz w:val="24"/>
          <w:szCs w:val="24"/>
          <w:lang w:val="en-GB"/>
        </w:rPr>
        <w:t xml:space="preserve">athers in </w:t>
      </w:r>
      <w:r w:rsidR="00EB15A6">
        <w:rPr>
          <w:b/>
          <w:bCs/>
          <w:sz w:val="24"/>
          <w:szCs w:val="24"/>
          <w:lang w:val="en-GB"/>
        </w:rPr>
        <w:t>C</w:t>
      </w:r>
      <w:r w:rsidRPr="0018403E">
        <w:rPr>
          <w:b/>
          <w:bCs/>
          <w:sz w:val="24"/>
          <w:szCs w:val="24"/>
          <w:lang w:val="en-GB"/>
        </w:rPr>
        <w:t xml:space="preserve">ommunity and </w:t>
      </w:r>
      <w:r w:rsidR="00EB15A6">
        <w:rPr>
          <w:b/>
          <w:bCs/>
          <w:sz w:val="24"/>
          <w:szCs w:val="24"/>
          <w:lang w:val="en-GB"/>
        </w:rPr>
        <w:t>C</w:t>
      </w:r>
      <w:r w:rsidRPr="0018403E">
        <w:rPr>
          <w:b/>
          <w:bCs/>
          <w:sz w:val="24"/>
          <w:szCs w:val="24"/>
          <w:lang w:val="en-GB"/>
        </w:rPr>
        <w:t xml:space="preserve">linical </w:t>
      </w:r>
      <w:r w:rsidR="00EB15A6">
        <w:rPr>
          <w:b/>
          <w:bCs/>
          <w:sz w:val="24"/>
          <w:szCs w:val="24"/>
          <w:lang w:val="en-GB"/>
        </w:rPr>
        <w:t>C</w:t>
      </w:r>
      <w:r w:rsidRPr="0018403E">
        <w:rPr>
          <w:b/>
          <w:bCs/>
          <w:sz w:val="24"/>
          <w:szCs w:val="24"/>
          <w:lang w:val="en-GB"/>
        </w:rPr>
        <w:t>ontexts</w:t>
      </w:r>
    </w:p>
    <w:p w14:paraId="2C9AA0F7" w14:textId="77777777" w:rsidR="00EB15A6" w:rsidRDefault="006A476D" w:rsidP="00C17374">
      <w:pPr>
        <w:rPr>
          <w:lang w:val="en-GB"/>
        </w:rPr>
      </w:pPr>
      <w:r w:rsidRPr="00C17374">
        <w:rPr>
          <w:lang w:val="en-GB"/>
        </w:rPr>
        <w:t>Child Psychiatry &amp; Human Development</w:t>
      </w:r>
      <w:r w:rsidR="00C17374" w:rsidRPr="00C17374">
        <w:rPr>
          <w:lang w:val="en-GB"/>
        </w:rPr>
        <w:t xml:space="preserve"> </w:t>
      </w:r>
    </w:p>
    <w:p w14:paraId="5A4D0920" w14:textId="6F1A6CA3" w:rsidR="00A55107" w:rsidRDefault="00A55107" w:rsidP="00EB15A6">
      <w:pPr>
        <w:spacing w:before="240"/>
      </w:pPr>
      <w:r w:rsidRPr="00C17374">
        <w:t>Sara</w:t>
      </w:r>
      <w:r w:rsidR="00C17374" w:rsidRPr="00C17374">
        <w:t xml:space="preserve"> Lindeberg</w:t>
      </w:r>
      <w:r w:rsidRPr="00C17374">
        <w:t>, Eva</w:t>
      </w:r>
      <w:r w:rsidR="00C17374" w:rsidRPr="00C17374">
        <w:t xml:space="preserve"> </w:t>
      </w:r>
      <w:r w:rsidR="00C17374" w:rsidRPr="00C17374">
        <w:t>Tedgård</w:t>
      </w:r>
      <w:r w:rsidRPr="00C17374">
        <w:t>, Birgitta</w:t>
      </w:r>
      <w:r w:rsidR="00C17374" w:rsidRPr="00C17374">
        <w:t xml:space="preserve"> </w:t>
      </w:r>
      <w:r w:rsidR="00C17374" w:rsidRPr="00C17374">
        <w:t>Kerstis</w:t>
      </w:r>
      <w:r w:rsidRPr="00C17374">
        <w:t>,</w:t>
      </w:r>
      <w:r w:rsidR="00C17374" w:rsidRPr="00C17374">
        <w:t xml:space="preserve"> </w:t>
      </w:r>
      <w:r w:rsidRPr="00C17374">
        <w:t>Ulf</w:t>
      </w:r>
      <w:r w:rsidR="00C17374" w:rsidRPr="00C17374">
        <w:t xml:space="preserve"> </w:t>
      </w:r>
      <w:r w:rsidR="00C17374" w:rsidRPr="00C17374">
        <w:t>Tedgård</w:t>
      </w:r>
      <w:r w:rsidRPr="00C17374">
        <w:t>, Alyx</w:t>
      </w:r>
      <w:r w:rsidR="00C17374" w:rsidRPr="00C17374">
        <w:t xml:space="preserve"> </w:t>
      </w:r>
      <w:r w:rsidR="00C17374" w:rsidRPr="00C17374">
        <w:t>Taylor</w:t>
      </w:r>
      <w:r w:rsidRPr="00C17374">
        <w:t>, Peter</w:t>
      </w:r>
      <w:r w:rsidR="00C17374" w:rsidRPr="00C17374">
        <w:t xml:space="preserve"> </w:t>
      </w:r>
      <w:r w:rsidR="00C17374" w:rsidRPr="00C17374">
        <w:t>Jönsson</w:t>
      </w:r>
    </w:p>
    <w:p w14:paraId="64660110" w14:textId="210C3B9C" w:rsidR="008D0AC0" w:rsidRDefault="00EB15A6" w:rsidP="00EB15A6">
      <w:pPr>
        <w:rPr>
          <w:rFonts w:ascii="Arial" w:eastAsia="Times New Roman" w:hAnsi="Arial" w:cs="Arial"/>
          <w:sz w:val="20"/>
          <w:szCs w:val="20"/>
          <w:lang w:val="en-US" w:eastAsia="sv-SE"/>
        </w:rPr>
      </w:pPr>
      <w:r w:rsidRPr="00C17374">
        <w:rPr>
          <w:rFonts w:ascii="Arial" w:eastAsia="Times New Roman" w:hAnsi="Arial" w:cs="Arial"/>
          <w:sz w:val="20"/>
          <w:szCs w:val="20"/>
          <w:lang w:val="en-US" w:eastAsia="sv-SE"/>
        </w:rPr>
        <w:t>DOI 10.1007/s10578-024-01699-x</w:t>
      </w:r>
    </w:p>
    <w:p w14:paraId="52C7A989" w14:textId="77777777" w:rsidR="00EB15A6" w:rsidRPr="00EB15A6" w:rsidRDefault="00EB15A6" w:rsidP="00EB15A6">
      <w:pPr>
        <w:rPr>
          <w:rFonts w:ascii="Arial" w:eastAsia="Times New Roman" w:hAnsi="Arial" w:cs="Arial"/>
          <w:sz w:val="20"/>
          <w:szCs w:val="20"/>
          <w:lang w:val="en-US" w:eastAsia="sv-SE"/>
        </w:rPr>
      </w:pPr>
    </w:p>
    <w:p w14:paraId="1EEFE46A" w14:textId="15AE8D0E" w:rsidR="006A476D" w:rsidRPr="008D0AC0" w:rsidRDefault="006A476D" w:rsidP="006A476D">
      <w:pPr>
        <w:spacing w:before="240" w:line="480" w:lineRule="auto"/>
        <w:jc w:val="both"/>
        <w:rPr>
          <w:rFonts w:cstheme="minorHAnsi"/>
          <w:b/>
          <w:bCs/>
          <w:szCs w:val="24"/>
          <w:lang w:val="en-GB"/>
        </w:rPr>
      </w:pPr>
      <w:r w:rsidRPr="008D0AC0">
        <w:rPr>
          <w:rFonts w:cstheme="minorHAnsi"/>
          <w:b/>
          <w:bCs/>
          <w:szCs w:val="24"/>
          <w:lang w:val="en-GB"/>
        </w:rPr>
        <w:t xml:space="preserve">Corresponding author: </w:t>
      </w:r>
      <w:r w:rsidRPr="008D0AC0">
        <w:rPr>
          <w:rFonts w:cstheme="minorHAnsi"/>
          <w:szCs w:val="24"/>
          <w:lang w:val="en-GB"/>
        </w:rPr>
        <w:t xml:space="preserve">Sara Lindeberg MD, PhD, Lund University, Faculty of medicine, Department of Health Sciences, Child and Family Health, Lund, Sweden. E-mail: </w:t>
      </w:r>
      <w:hyperlink r:id="rId8" w:history="1">
        <w:r w:rsidRPr="008D0AC0">
          <w:rPr>
            <w:rStyle w:val="Hyperlnk"/>
            <w:rFonts w:cstheme="minorHAnsi"/>
            <w:sz w:val="24"/>
            <w:szCs w:val="24"/>
            <w:lang w:val="en-GB"/>
          </w:rPr>
          <w:t>sara.lindeberg@med.lu.se</w:t>
        </w:r>
      </w:hyperlink>
      <w:r w:rsidRPr="008D0AC0">
        <w:rPr>
          <w:rFonts w:cstheme="minorHAnsi"/>
          <w:szCs w:val="24"/>
          <w:lang w:val="en-GB"/>
        </w:rPr>
        <w:t>.</w:t>
      </w:r>
    </w:p>
    <w:p w14:paraId="17AE7AA4" w14:textId="77777777" w:rsidR="006A476D" w:rsidRDefault="006A476D" w:rsidP="00DC2237">
      <w:pPr>
        <w:pStyle w:val="EndNoteBibliography"/>
        <w:spacing w:line="480" w:lineRule="auto"/>
        <w:ind w:right="227"/>
        <w:rPr>
          <w:rFonts w:ascii="Times New Roman" w:hAnsi="Times New Roman" w:cs="Times New Roman"/>
          <w:sz w:val="24"/>
          <w:szCs w:val="24"/>
        </w:rPr>
      </w:pPr>
    </w:p>
    <w:p w14:paraId="3035477F" w14:textId="2D790B2D" w:rsidR="009821D3" w:rsidRPr="006A476D" w:rsidRDefault="00574B87" w:rsidP="00DC2237">
      <w:pPr>
        <w:pStyle w:val="EndNoteBibliography"/>
        <w:spacing w:line="480" w:lineRule="auto"/>
        <w:ind w:right="227"/>
        <w:rPr>
          <w:rFonts w:ascii="Times New Roman" w:hAnsi="Times New Roman" w:cs="Times New Roman"/>
          <w:sz w:val="24"/>
          <w:szCs w:val="24"/>
        </w:rPr>
      </w:pPr>
      <w:r w:rsidRPr="00CA5692">
        <w:rPr>
          <w:rFonts w:ascii="Times New Roman" w:hAnsi="Times New Roman" w:cs="Times New Roman"/>
          <w:sz w:val="20"/>
          <w:szCs w:val="20"/>
          <w:lang w:val="en-GB"/>
        </w:rPr>
        <w:lastRenderedPageBreak/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68A9F20A" wp14:editId="745D3B72">
                <wp:simplePos x="0" y="0"/>
                <wp:positionH relativeFrom="margin">
                  <wp:align>left</wp:align>
                </wp:positionH>
                <wp:positionV relativeFrom="paragraph">
                  <wp:posOffset>149860</wp:posOffset>
                </wp:positionV>
                <wp:extent cx="6686550" cy="3492500"/>
                <wp:effectExtent l="0" t="0" r="19050" b="12700"/>
                <wp:wrapSquare wrapText="bothSides"/>
                <wp:docPr id="217" name="Textruta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86550" cy="3492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6D7463" w14:textId="77777777" w:rsidR="009821D3" w:rsidRPr="00574B87" w:rsidRDefault="009821D3" w:rsidP="009821D3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3960"/>
                                <w:tab w:val="left" w:pos="432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</w:tabs>
                              <w:spacing w:after="0"/>
                              <w:ind w:left="540" w:hanging="540"/>
                              <w:rPr>
                                <w:rFonts w:ascii="Arial" w:hAnsi="Arial" w:cs="Arial"/>
                                <w:b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/>
                              </w:rPr>
                              <w:t xml:space="preserve">Nedan ser du ett antal exempel på känslor som man kan ha för sitt barn under de första veckorna </w:t>
                            </w:r>
                          </w:p>
                          <w:p w14:paraId="1216D8D4" w14:textId="77777777" w:rsidR="009821D3" w:rsidRPr="00574B87" w:rsidRDefault="009821D3" w:rsidP="009821D3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3960"/>
                                <w:tab w:val="left" w:pos="432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</w:tabs>
                              <w:spacing w:after="0"/>
                              <w:ind w:left="540" w:hanging="54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/>
                              </w:rPr>
                              <w:t xml:space="preserve">efter det att barnet föddes. </w:t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 xml:space="preserve">Sätt för varje exempel ett kryss i den ruta som bäst beskriver hur du </w:t>
                            </w:r>
                          </w:p>
                          <w:p w14:paraId="1188EED9" w14:textId="77777777" w:rsidR="009821D3" w:rsidRPr="00574B87" w:rsidRDefault="009821D3" w:rsidP="009821D3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3960"/>
                                <w:tab w:val="left" w:pos="432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</w:tabs>
                              <w:spacing w:after="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 xml:space="preserve">kände för ditt barn </w:t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  <w:u w:val="single"/>
                              </w:rPr>
                              <w:t>under de allra första veckorna</w:t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 xml:space="preserve">. </w:t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ab/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ab/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ab/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ab/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ab/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ab/>
                            </w:r>
                            <w:r w:rsidRPr="00574B87">
                              <w:rPr>
                                <w:rFonts w:ascii="Arial" w:hAnsi="Arial" w:cs="Arial"/>
                                <w:bCs/>
                              </w:rPr>
                              <w:tab/>
                            </w:r>
                          </w:p>
                          <w:p w14:paraId="4D3FA64A" w14:textId="77777777" w:rsidR="009821D3" w:rsidRPr="00574B87" w:rsidRDefault="009821D3" w:rsidP="009821D3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3960"/>
                                <w:tab w:val="left" w:pos="432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</w:tabs>
                              <w:spacing w:after="0"/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</w:rPr>
                              <w:t>or</w:t>
                            </w:r>
                          </w:p>
                          <w:p w14:paraId="1DDB4C36" w14:textId="77777777" w:rsidR="009821D3" w:rsidRPr="00574B87" w:rsidRDefault="009821D3" w:rsidP="009821D3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3960"/>
                                <w:tab w:val="left" w:pos="432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</w:tabs>
                              <w:spacing w:after="0"/>
                              <w:ind w:left="540" w:hanging="54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Nedan ser du ett antal exempel på känslor som man kan ha för sitt barn. </w:t>
                            </w:r>
                            <w:r w:rsidRPr="00574B87">
                              <w:rPr>
                                <w:rFonts w:ascii="Arial" w:hAnsi="Arial" w:cs="Arial"/>
                              </w:rPr>
                              <w:t xml:space="preserve">Sätt för varje exempel </w:t>
                            </w:r>
                          </w:p>
                          <w:p w14:paraId="0107799B" w14:textId="77777777" w:rsidR="009821D3" w:rsidRPr="00574B87" w:rsidRDefault="009821D3" w:rsidP="009821D3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3960"/>
                                <w:tab w:val="left" w:pos="432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</w:tabs>
                              <w:spacing w:after="0"/>
                              <w:rPr>
                                <w:rFonts w:ascii="Arial" w:hAnsi="Arial" w:cs="Arial"/>
                                <w:bCs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 xml:space="preserve">ett kryss i den ruta som bäst beskriver hur du känner för ditt barn </w:t>
                            </w:r>
                            <w:r w:rsidRPr="00574B87">
                              <w:rPr>
                                <w:rFonts w:ascii="Arial" w:hAnsi="Arial" w:cs="Arial"/>
                                <w:u w:val="single"/>
                              </w:rPr>
                              <w:t>nu</w:t>
                            </w:r>
                            <w:r w:rsidRPr="00574B87">
                              <w:rPr>
                                <w:rFonts w:ascii="Arial" w:hAnsi="Arial" w:cs="Arial"/>
                              </w:rPr>
                              <w:t xml:space="preserve">. </w:t>
                            </w:r>
                            <w:r w:rsidRPr="00574B87">
                              <w:rPr>
                                <w:rFonts w:ascii="Arial" w:hAnsi="Arial" w:cs="Arial"/>
                              </w:rPr>
                              <w:tab/>
                            </w:r>
                            <w:r w:rsidRPr="00574B87">
                              <w:rPr>
                                <w:rFonts w:ascii="Arial" w:hAnsi="Arial" w:cs="Arial"/>
                              </w:rPr>
                              <w:tab/>
                            </w:r>
                          </w:p>
                          <w:p w14:paraId="16D0D573" w14:textId="77777777" w:rsidR="009821D3" w:rsidRPr="00574B87" w:rsidRDefault="009821D3" w:rsidP="009821D3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3960"/>
                                <w:tab w:val="left" w:pos="432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</w:tabs>
                              <w:spacing w:after="0"/>
                              <w:rPr>
                                <w:rFonts w:ascii="Arial" w:hAnsi="Arial" w:cs="Arial"/>
                                <w:bCs/>
                              </w:rPr>
                            </w:pPr>
                          </w:p>
                          <w:tbl>
                            <w:tblPr>
                              <w:tblStyle w:val="Rutntstabell1ljus"/>
                              <w:tblW w:w="9779" w:type="dxa"/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3743"/>
                              <w:gridCol w:w="1468"/>
                              <w:gridCol w:w="1499"/>
                              <w:gridCol w:w="1669"/>
                              <w:gridCol w:w="1400"/>
                            </w:tblGrid>
                            <w:tr w:rsidR="009821D3" w:rsidRPr="00574B87" w14:paraId="43723CB9" w14:textId="77777777" w:rsidTr="004C3E1F">
                              <w:trPr>
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/w:trPr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double" w:sz="4" w:space="0" w:color="auto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649961B6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double" w:sz="4" w:space="0" w:color="auto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6B466CA7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tämmer väldigt bra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double" w:sz="4" w:space="0" w:color="auto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07C329A0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Stämmer </w:t>
                                  </w:r>
                                </w:p>
                                <w:p w14:paraId="6520826A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bra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double" w:sz="4" w:space="0" w:color="auto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2B380B8E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Stämmer lite grann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double" w:sz="4" w:space="0" w:color="auto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20200168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 xml:space="preserve">Stämmer </w:t>
                                  </w:r>
                                </w:p>
                                <w:p w14:paraId="06E2BCD0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jc w:val="center"/>
      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  <w:sz w:val="20"/>
                                      <w:szCs w:val="2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sz w:val="20"/>
                                      <w:szCs w:val="20"/>
                                    </w:rPr>
                                    <w:t>inte alls</w:t>
                                  </w:r>
                                </w:p>
                              </w:tc>
                            </w:tr>
                            <w:tr w:rsidR="009821D3" w:rsidRPr="00574B87" w14:paraId="08F88A91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doub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09051C9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</w:p>
                                <w:p w14:paraId="0B9E57ED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Kärleksfull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doub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49FD2A6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126102F3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doub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EBAD32F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504480AC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doub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F093513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4F461E00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doub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FF9C8D4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</w:p>
                                <w:p w14:paraId="3C9A5D42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1A448A62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1E88B22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Olust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2E6282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B85CFD2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78286C8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7951D2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36E915BB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27D81B4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Neutral eller kände ingenting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3E5C7C2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12D3080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DAA5BDF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B93246B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1123BFF8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6F38040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Glädjefylld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8BDE81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EE3F11A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9A53E0D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434A36C3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5ECEA8B1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3883A81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Ogillande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C391D30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621885C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F792E06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6E79F14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307B50D5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92A73C1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Motvilja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2CA78AB5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2810232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A3DF3BC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5BC3648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3D06289A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05D8CBB5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Beskyddande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90B8770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7A57C5BA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4495BF2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D5911A1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2C65E213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05070FD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Besviken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190B79F9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6852F3B0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515B838C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</w:tcPr>
                                <w:p w14:paraId="3ED27F2E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  <w:tr w:rsidR="009821D3" w:rsidRPr="00574B87" w14:paraId="1F2149FD" w14:textId="77777777" w:rsidTr="004C3E1F">
                              <w:tc>
                                <w:tcPr>
      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      <w:tcW w:w="3743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5B9ECEFD" w14:textId="77777777" w:rsidR="009821D3" w:rsidRPr="00574B87" w:rsidRDefault="009821D3" w:rsidP="00F77644">
                                  <w:pPr>
                                    <w:tabs>
                                      <w:tab w:val="left" w:pos="540"/>
                                      <w:tab w:val="left" w:pos="900"/>
                                      <w:tab w:val="left" w:pos="3240"/>
                                      <w:tab w:val="left" w:pos="5040"/>
                                      <w:tab w:val="left" w:pos="5220"/>
                                      <w:tab w:val="left" w:pos="5400"/>
                                      <w:tab w:val="left" w:pos="5760"/>
                                      <w:tab w:val="left" w:pos="6120"/>
                                      <w:tab w:val="left" w:pos="6480"/>
                                    </w:tabs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  <w:b w:val="0"/>
                                      <w:bCs w:val="0"/>
                                    </w:rPr>
                                    <w:t>Aggressiv</w:t>
                                  </w:r>
                                </w:p>
                              </w:tc>
                              <w:tc>
                                <w:tcPr>
                                  <w:tcW w:w="1468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7677A2D0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99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66ADFCC5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669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3BC71178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  <w:tc>
                                <w:tcPr>
                                  <w:tcW w:w="1400" w:type="dxa"/>
                                  <w:tcBorders>
                                    <w:top w:val="nil"/>
                                    <w:left w:val="nil"/>
                                    <w:bottom w:val="double" w:sz="4" w:space="0" w:color="auto"/>
                                    <w:right w:val="nil"/>
                                  </w:tcBorders>
                                </w:tcPr>
                                <w:p w14:paraId="5EF604C1" w14:textId="77777777" w:rsidR="009821D3" w:rsidRPr="00574B87" w:rsidRDefault="009821D3" w:rsidP="00F77644">
                                  <w:pPr>
                                    <w:jc w:val="center"/>
      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      <w:rPr>
                                      <w:rFonts w:ascii="Arial" w:hAnsi="Arial" w:cs="Arial"/>
                                    </w:rPr>
                                  </w:pPr>
                                  <w:r w:rsidRPr="00574B87">
                                    <w:rPr>
                                      <w:rFonts w:ascii="Arial" w:hAnsi="Arial" w:cs="Arial"/>
                                    </w:rPr>
                                    <w:t></w:t>
                                  </w:r>
                                </w:p>
                              </w:tc>
                            </w:tr>
                          </w:tbl>
                          <w:p w14:paraId="5B203BA3" w14:textId="77777777" w:rsidR="009821D3" w:rsidRPr="00574B87" w:rsidRDefault="009821D3" w:rsidP="009821D3">
                            <w:pPr>
                              <w:rPr>
                                <w:rFonts w:ascii="Arial" w:hAnsi="Arial" w:cs="Arial"/>
                                <w:b/>
                                <w:lang w:val="en-US"/>
                              </w:rPr>
                            </w:pPr>
                          </w:p>
                          <w:p w14:paraId="5D0108C2" w14:textId="77777777" w:rsidR="009821D3" w:rsidRPr="00574B87" w:rsidRDefault="009821D3" w:rsidP="009821D3">
                            <w:pPr>
                              <w:rPr>
                                <w:rFonts w:ascii="Arial" w:hAnsi="Arial" w:cs="Arial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8A9F20A" id="_x0000_t202" coordsize="21600,21600" o:spt="202" path="m,l,21600r21600,l21600,xe">
                <v:stroke joinstyle="miter"/>
                <v:path gradientshapeok="t" o:connecttype="rect"/>
              </v:shapetype>
              <v:shape id="Textruta 2" o:spid="_x0000_s1026" type="#_x0000_t202" style="position:absolute;left:0;text-align:left;margin-left:0;margin-top:11.8pt;width:526.5pt;height:275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">
                <v:textbox>
                  <w:txbxContent>
                    <w:p w14:paraId="506D7463" w14:textId="77777777" w:rsidR="009821D3" w:rsidRPr="00574B87" w:rsidRDefault="009821D3" w:rsidP="009821D3">
                      <w:pPr>
                        <w:tabs>
                          <w:tab w:val="left" w:pos="540"/>
                          <w:tab w:val="left" w:pos="900"/>
                          <w:tab w:val="left" w:pos="3240"/>
                          <w:tab w:val="left" w:pos="3960"/>
                          <w:tab w:val="left" w:pos="4320"/>
                          <w:tab w:val="left" w:pos="5040"/>
                          <w:tab w:val="left" w:pos="5220"/>
                          <w:tab w:val="left" w:pos="5400"/>
                          <w:tab w:val="left" w:pos="5760"/>
                          <w:tab w:val="left" w:pos="6120"/>
                        </w:tabs>
                        <w:spacing w:after="0"/>
                        <w:ind w:left="540" w:hanging="540"/>
                        <w:rPr>
                          <w:rFonts w:ascii="Arial" w:hAnsi="Arial" w:cs="Arial"/>
                          <w:b/>
                        </w:rPr>
                      </w:pPr>
                      <w:r w:rsidRPr="00574B87">
                        <w:rPr>
                          <w:rFonts w:ascii="Arial" w:hAnsi="Arial" w:cs="Arial"/>
                          <w:b/>
                        </w:rPr>
                        <w:t xml:space="preserve">Nedan ser du ett antal exempel på känslor som man kan ha för sitt barn under de första veckorna </w:t>
                      </w:r>
                    </w:p>
                    <w:p w14:paraId="1216D8D4" w14:textId="77777777" w:rsidR="009821D3" w:rsidRPr="00574B87" w:rsidRDefault="009821D3" w:rsidP="009821D3">
                      <w:pPr>
                        <w:tabs>
                          <w:tab w:val="left" w:pos="540"/>
                          <w:tab w:val="left" w:pos="900"/>
                          <w:tab w:val="left" w:pos="3240"/>
                          <w:tab w:val="left" w:pos="3960"/>
                          <w:tab w:val="left" w:pos="4320"/>
                          <w:tab w:val="left" w:pos="5040"/>
                          <w:tab w:val="left" w:pos="5220"/>
                          <w:tab w:val="left" w:pos="5400"/>
                          <w:tab w:val="left" w:pos="5760"/>
                          <w:tab w:val="left" w:pos="6120"/>
                        </w:tabs>
                        <w:spacing w:after="0"/>
                        <w:ind w:left="540" w:hanging="540"/>
                        <w:rPr>
                          <w:rFonts w:ascii="Arial" w:hAnsi="Arial" w:cs="Arial"/>
                          <w:bCs/>
                        </w:rPr>
                      </w:pPr>
                      <w:r w:rsidRPr="00574B87">
                        <w:rPr>
                          <w:rFonts w:ascii="Arial" w:hAnsi="Arial" w:cs="Arial"/>
                          <w:b/>
                        </w:rPr>
                        <w:t xml:space="preserve">efter det att barnet föddes. </w:t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 xml:space="preserve">Sätt för varje exempel ett kryss i den ruta som bäst beskriver hur du </w:t>
                      </w:r>
                    </w:p>
                    <w:p w14:paraId="1188EED9" w14:textId="77777777" w:rsidR="009821D3" w:rsidRPr="00574B87" w:rsidRDefault="009821D3" w:rsidP="009821D3">
                      <w:pPr>
                        <w:tabs>
                          <w:tab w:val="left" w:pos="540"/>
                          <w:tab w:val="left" w:pos="900"/>
                          <w:tab w:val="left" w:pos="3240"/>
                          <w:tab w:val="left" w:pos="3960"/>
                          <w:tab w:val="left" w:pos="4320"/>
                          <w:tab w:val="left" w:pos="5040"/>
                          <w:tab w:val="left" w:pos="5220"/>
                          <w:tab w:val="left" w:pos="5400"/>
                          <w:tab w:val="left" w:pos="5760"/>
                          <w:tab w:val="left" w:pos="6120"/>
                        </w:tabs>
                        <w:spacing w:after="0"/>
                        <w:rPr>
                          <w:rFonts w:ascii="Arial" w:hAnsi="Arial" w:cs="Arial"/>
                          <w:bCs/>
                        </w:rPr>
                      </w:pPr>
                      <w:r w:rsidRPr="00574B87">
                        <w:rPr>
                          <w:rFonts w:ascii="Arial" w:hAnsi="Arial" w:cs="Arial"/>
                          <w:bCs/>
                        </w:rPr>
                        <w:t xml:space="preserve">kände för ditt barn </w:t>
                      </w:r>
                      <w:r w:rsidRPr="00574B87">
                        <w:rPr>
                          <w:rFonts w:ascii="Arial" w:hAnsi="Arial" w:cs="Arial"/>
                          <w:bCs/>
                          <w:u w:val="single"/>
                        </w:rPr>
                        <w:t>under de allra första veckorna</w:t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 xml:space="preserve">. </w:t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ab/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ab/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ab/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ab/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ab/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ab/>
                      </w:r>
                      <w:r w:rsidRPr="00574B87">
                        <w:rPr>
                          <w:rFonts w:ascii="Arial" w:hAnsi="Arial" w:cs="Arial"/>
                          <w:bCs/>
                        </w:rPr>
                        <w:tab/>
                      </w:r>
                    </w:p>
                    <w:p w14:paraId="4D3FA64A" w14:textId="77777777" w:rsidR="009821D3" w:rsidRPr="00574B87" w:rsidRDefault="009821D3" w:rsidP="009821D3">
                      <w:pPr>
                        <w:tabs>
                          <w:tab w:val="left" w:pos="540"/>
                          <w:tab w:val="left" w:pos="900"/>
                          <w:tab w:val="left" w:pos="3240"/>
                          <w:tab w:val="left" w:pos="3960"/>
                          <w:tab w:val="left" w:pos="4320"/>
                          <w:tab w:val="left" w:pos="5040"/>
                          <w:tab w:val="left" w:pos="5220"/>
                          <w:tab w:val="left" w:pos="5400"/>
                          <w:tab w:val="left" w:pos="5760"/>
                          <w:tab w:val="left" w:pos="6120"/>
                        </w:tabs>
                        <w:spacing w:after="0"/>
                        <w:rPr>
                          <w:rFonts w:ascii="Arial" w:hAnsi="Arial" w:cs="Arial"/>
                          <w:bCs/>
                          <w:i/>
                          <w:iCs/>
                        </w:rPr>
                      </w:pPr>
                      <w:r w:rsidRPr="00574B87">
                        <w:rPr>
                          <w:rFonts w:ascii="Arial" w:hAnsi="Arial" w:cs="Arial"/>
                          <w:bCs/>
                          <w:i/>
                          <w:iCs/>
                        </w:rPr>
                        <w:t>or</w:t>
                      </w:r>
                    </w:p>
                    <w:p w14:paraId="1DDB4C36" w14:textId="77777777" w:rsidR="009821D3" w:rsidRPr="00574B87" w:rsidRDefault="009821D3" w:rsidP="009821D3">
                      <w:pPr>
                        <w:tabs>
                          <w:tab w:val="left" w:pos="540"/>
                          <w:tab w:val="left" w:pos="900"/>
                          <w:tab w:val="left" w:pos="3240"/>
                          <w:tab w:val="left" w:pos="3960"/>
                          <w:tab w:val="left" w:pos="4320"/>
                          <w:tab w:val="left" w:pos="5040"/>
                          <w:tab w:val="left" w:pos="5220"/>
                          <w:tab w:val="left" w:pos="5400"/>
                          <w:tab w:val="left" w:pos="5760"/>
                          <w:tab w:val="left" w:pos="6120"/>
                        </w:tabs>
                        <w:spacing w:after="0"/>
                        <w:ind w:left="540" w:hanging="540"/>
                        <w:rPr>
                          <w:rFonts w:ascii="Arial" w:hAnsi="Arial" w:cs="Arial"/>
                        </w:rPr>
                      </w:pPr>
                      <w:r w:rsidRPr="00574B87">
                        <w:rPr>
                          <w:rFonts w:ascii="Arial" w:hAnsi="Arial" w:cs="Arial"/>
                          <w:b/>
                          <w:bCs/>
                        </w:rPr>
                        <w:t xml:space="preserve">Nedan ser du ett antal exempel på känslor som man kan ha för sitt barn. </w:t>
                      </w:r>
                      <w:r w:rsidRPr="00574B87">
                        <w:rPr>
                          <w:rFonts w:ascii="Arial" w:hAnsi="Arial" w:cs="Arial"/>
                        </w:rPr>
                        <w:t xml:space="preserve">Sätt för varje exempel </w:t>
                      </w:r>
                    </w:p>
                    <w:p w14:paraId="0107799B" w14:textId="77777777" w:rsidR="009821D3" w:rsidRPr="00574B87" w:rsidRDefault="009821D3" w:rsidP="009821D3">
                      <w:pPr>
                        <w:tabs>
                          <w:tab w:val="left" w:pos="540"/>
                          <w:tab w:val="left" w:pos="900"/>
                          <w:tab w:val="left" w:pos="3240"/>
                          <w:tab w:val="left" w:pos="3960"/>
                          <w:tab w:val="left" w:pos="4320"/>
                          <w:tab w:val="left" w:pos="5040"/>
                          <w:tab w:val="left" w:pos="5220"/>
                          <w:tab w:val="left" w:pos="5400"/>
                          <w:tab w:val="left" w:pos="5760"/>
                          <w:tab w:val="left" w:pos="6120"/>
                        </w:tabs>
                        <w:spacing w:after="0"/>
                        <w:rPr>
                          <w:rFonts w:ascii="Arial" w:hAnsi="Arial" w:cs="Arial"/>
                          <w:bCs/>
                        </w:rPr>
                      </w:pPr>
                      <w:r w:rsidRPr="00574B87">
                        <w:rPr>
                          <w:rFonts w:ascii="Arial" w:hAnsi="Arial" w:cs="Arial"/>
                        </w:rPr>
                        <w:t xml:space="preserve">ett kryss i den ruta som bäst beskriver hur du känner för ditt barn </w:t>
                      </w:r>
                      <w:r w:rsidRPr="00574B87">
                        <w:rPr>
                          <w:rFonts w:ascii="Arial" w:hAnsi="Arial" w:cs="Arial"/>
                          <w:u w:val="single"/>
                        </w:rPr>
                        <w:t>nu</w:t>
                      </w:r>
                      <w:r w:rsidRPr="00574B87">
                        <w:rPr>
                          <w:rFonts w:ascii="Arial" w:hAnsi="Arial" w:cs="Arial"/>
                        </w:rPr>
                        <w:t xml:space="preserve">. </w:t>
                      </w:r>
                      <w:r w:rsidRPr="00574B87">
                        <w:rPr>
                          <w:rFonts w:ascii="Arial" w:hAnsi="Arial" w:cs="Arial"/>
                        </w:rPr>
                        <w:tab/>
                      </w:r>
                      <w:r w:rsidRPr="00574B87">
                        <w:rPr>
                          <w:rFonts w:ascii="Arial" w:hAnsi="Arial" w:cs="Arial"/>
                        </w:rPr>
                        <w:tab/>
                      </w:r>
                    </w:p>
                    <w:p w14:paraId="16D0D573" w14:textId="77777777" w:rsidR="009821D3" w:rsidRPr="00574B87" w:rsidRDefault="009821D3" w:rsidP="009821D3">
                      <w:pPr>
                        <w:tabs>
                          <w:tab w:val="left" w:pos="540"/>
                          <w:tab w:val="left" w:pos="900"/>
                          <w:tab w:val="left" w:pos="3240"/>
                          <w:tab w:val="left" w:pos="3960"/>
                          <w:tab w:val="left" w:pos="4320"/>
                          <w:tab w:val="left" w:pos="5040"/>
                          <w:tab w:val="left" w:pos="5220"/>
                          <w:tab w:val="left" w:pos="5400"/>
                          <w:tab w:val="left" w:pos="5760"/>
                          <w:tab w:val="left" w:pos="6120"/>
                        </w:tabs>
                        <w:spacing w:after="0"/>
                        <w:rPr>
                          <w:rFonts w:ascii="Arial" w:hAnsi="Arial" w:cs="Arial"/>
                          <w:bCs/>
                        </w:rPr>
                      </w:pPr>
                    </w:p>
                    <w:tbl>
                      <w:tblPr>
                        <w:tblStyle w:val="Rutntstabell1ljus"/>
                        <w:tblW w:w="9779" w:type="dxa"/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3743"/>
                        <w:gridCol w:w="1468"/>
                        <w:gridCol w:w="1499"/>
                        <w:gridCol w:w="1669"/>
                        <w:gridCol w:w="1400"/>
                      </w:tblGrid>
                      <w:tr w:rsidR="009821D3" w:rsidRPr="00574B87" w14:paraId="43723CB9" w14:textId="77777777" w:rsidTr="004C3E1F">
                        <w:trPr>
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</w:trPr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double" w:sz="4" w:space="0" w:color="auto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649961B6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double" w:sz="4" w:space="0" w:color="auto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6B466CA7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ämmer väldigt bra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double" w:sz="4" w:space="0" w:color="auto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07C329A0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ämmer </w:t>
                            </w:r>
                          </w:p>
                          <w:p w14:paraId="6520826A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bra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double" w:sz="4" w:space="0" w:color="auto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2B380B8E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Stämmer lite grann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double" w:sz="4" w:space="0" w:color="auto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20200168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ämmer </w:t>
                            </w:r>
                          </w:p>
                          <w:p w14:paraId="06E2BCD0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jc w:val="center"/>
                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  <w:b w:val="0"/>
                                <w:bCs w:val="0"/>
                                <w:sz w:val="20"/>
                                <w:szCs w:val="2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inte alls</w:t>
                            </w:r>
                          </w:p>
                        </w:tc>
                      </w:tr>
                      <w:tr w:rsidR="009821D3" w:rsidRPr="00574B87" w14:paraId="08F88A91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doub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09051C9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</w:p>
                          <w:p w14:paraId="0B9E57ED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Kärleksfull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doub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49FD2A6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126102F3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doub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EBAD32F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504480AC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doub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F093513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4F461E00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double" w:sz="4" w:space="0" w:color="auto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FF9C8D4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</w:p>
                          <w:p w14:paraId="3C9A5D42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1A448A62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1E88B22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Olust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2E6282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B85CFD2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78286C8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7951D2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36E915BB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27D81B4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Neutral eller kände ingenting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3E5C7C2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12D3080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DAA5BDF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B93246B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1123BFF8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6F38040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Glädjefylld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8BDE81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EE3F11A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9A53E0D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434A36C3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5ECEA8B1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3883A81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Ogillande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C391D30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621885C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F792E06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6E79F14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307B50D5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92A73C1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Motvilja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2CA78AB5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2810232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A3DF3BC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5BC3648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3D06289A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05D8CBB5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Beskyddande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90B8770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7A57C5BA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4495BF2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D5911A1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2C65E213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05070FD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Besviken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190B79F9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6852F3B0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515B838C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</w:tcPr>
                          <w:p w14:paraId="3ED27F2E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  <w:tr w:rsidR="009821D3" w:rsidRPr="00574B87" w14:paraId="1F2149FD" w14:textId="77777777" w:rsidTr="004C3E1F">
                        <w:tc>
                          <w:tcPr>
              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              <w:tcW w:w="3743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5B9ECEFD" w14:textId="77777777" w:rsidR="009821D3" w:rsidRPr="00574B87" w:rsidRDefault="009821D3" w:rsidP="00F77644">
                            <w:pPr>
                              <w:tabs>
                                <w:tab w:val="left" w:pos="540"/>
                                <w:tab w:val="left" w:pos="900"/>
                                <w:tab w:val="left" w:pos="3240"/>
                                <w:tab w:val="left" w:pos="5040"/>
                                <w:tab w:val="left" w:pos="5220"/>
                                <w:tab w:val="left" w:pos="5400"/>
                                <w:tab w:val="left" w:pos="5760"/>
                                <w:tab w:val="left" w:pos="6120"/>
                                <w:tab w:val="left" w:pos="6480"/>
                              </w:tabs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  <w:b w:val="0"/>
                                <w:bCs w:val="0"/>
                              </w:rPr>
                              <w:t>Aggressiv</w:t>
                            </w:r>
                          </w:p>
                        </w:tc>
                        <w:tc>
                          <w:tcPr>
                            <w:tcW w:w="1468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7677A2D0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99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66ADFCC5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669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3BC71178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  <w:tc>
                          <w:tcPr>
                            <w:tcW w:w="1400" w:type="dxa"/>
                            <w:tcBorders>
                              <w:top w:val="nil"/>
                              <w:left w:val="nil"/>
                              <w:bottom w:val="double" w:sz="4" w:space="0" w:color="auto"/>
                              <w:right w:val="nil"/>
                            </w:tcBorders>
                          </w:tcPr>
                          <w:p w14:paraId="5EF604C1" w14:textId="77777777" w:rsidR="009821D3" w:rsidRPr="00574B87" w:rsidRDefault="009821D3" w:rsidP="00F77644">
                            <w:pPr>
                              <w:jc w:val="center"/>
                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                <w:rPr>
                                <w:rFonts w:ascii="Arial" w:hAnsi="Arial" w:cs="Arial"/>
                              </w:rPr>
                            </w:pPr>
                            <w:r w:rsidRPr="00574B87">
                              <w:rPr>
                                <w:rFonts w:ascii="Arial" w:hAnsi="Arial" w:cs="Arial"/>
                              </w:rPr>
                              <w:t></w:t>
                            </w:r>
                          </w:p>
                        </w:tc>
                      </w:tr>
                    </w:tbl>
                    <w:p w14:paraId="5B203BA3" w14:textId="77777777" w:rsidR="009821D3" w:rsidRPr="00574B87" w:rsidRDefault="009821D3" w:rsidP="009821D3">
                      <w:pPr>
                        <w:rPr>
                          <w:rFonts w:ascii="Arial" w:hAnsi="Arial" w:cs="Arial"/>
                          <w:b/>
                          <w:lang w:val="en-US"/>
                        </w:rPr>
                      </w:pPr>
                    </w:p>
                    <w:p w14:paraId="5D0108C2" w14:textId="77777777" w:rsidR="009821D3" w:rsidRPr="00574B87" w:rsidRDefault="009821D3" w:rsidP="009821D3">
                      <w:pPr>
                        <w:rPr>
                          <w:rFonts w:ascii="Arial" w:hAnsi="Arial" w:cs="Arial"/>
                          <w:lang w:val="en-GB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70D721A" w14:textId="257B96CE" w:rsidR="00277D1B" w:rsidRPr="006A476D" w:rsidRDefault="00574B87" w:rsidP="00354A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5692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7B06E208" wp14:editId="6D23A39E">
                <wp:simplePos x="0" y="0"/>
                <wp:positionH relativeFrom="column">
                  <wp:posOffset>5316855</wp:posOffset>
                </wp:positionH>
                <wp:positionV relativeFrom="paragraph">
                  <wp:posOffset>118745</wp:posOffset>
                </wp:positionV>
                <wp:extent cx="1162050" cy="260350"/>
                <wp:effectExtent l="0" t="0" r="19050" b="25400"/>
                <wp:wrapNone/>
                <wp:docPr id="1610984407" name="Textruta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620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C3F6871" w14:textId="77777777" w:rsidR="009821D3" w:rsidRPr="000C4532" w:rsidRDefault="009821D3" w:rsidP="009821D3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0C4532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 xml:space="preserve">PIBS </w:t>
                            </w:r>
                            <w:r w:rsidRPr="000C4532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  <w:sz w:val="20"/>
                                <w:szCs w:val="20"/>
                                <w:lang w:val="en-US"/>
                              </w:rPr>
                              <w:t>first week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06E208" id="Textruta 1" o:spid="_x0000_s1028" type="#_x0000_t202" style="position:absolute;margin-left:418.65pt;margin-top:9.35pt;width:91.5pt;height:20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" fillcolor="white [3201]" strokeweight=".5pt">
                <v:textbox>
                  <w:txbxContent>
                    <w:p w14:paraId="7C3F6871" w14:textId="77777777" w:rsidR="009821D3" w:rsidRPr="000C4532" w:rsidRDefault="009821D3" w:rsidP="009821D3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US"/>
                        </w:rPr>
                      </w:pPr>
                      <w:r w:rsidRPr="000C4532"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US"/>
                        </w:rPr>
                        <w:t xml:space="preserve">PIBS </w:t>
                      </w:r>
                      <w:r w:rsidRPr="000C4532">
                        <w:rPr>
                          <w:rFonts w:ascii="Arial" w:hAnsi="Arial" w:cs="Arial"/>
                          <w:bCs/>
                          <w:i/>
                          <w:iCs/>
                          <w:sz w:val="20"/>
                          <w:szCs w:val="20"/>
                          <w:lang w:val="en-US"/>
                        </w:rPr>
                        <w:t>first weeks</w:t>
                      </w:r>
                    </w:p>
                  </w:txbxContent>
                </v:textbox>
              </v:shape>
            </w:pict>
          </mc:Fallback>
        </mc:AlternateContent>
      </w:r>
    </w:p>
    <w:p w14:paraId="44B73437" w14:textId="7F8FA964" w:rsidR="009821D3" w:rsidRPr="006A476D" w:rsidRDefault="00574B87" w:rsidP="00354A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CA5692">
        <w:rPr>
          <w:rFonts w:ascii="Times New Roman" w:hAnsi="Times New Roman" w:cs="Times New Roman"/>
          <w:noProof/>
          <w:sz w:val="20"/>
          <w:szCs w:val="20"/>
          <w:lang w:val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8CBAF45" wp14:editId="16F4E0F0">
                <wp:simplePos x="0" y="0"/>
                <wp:positionH relativeFrom="column">
                  <wp:posOffset>5329555</wp:posOffset>
                </wp:positionH>
                <wp:positionV relativeFrom="paragraph">
                  <wp:posOffset>161925</wp:posOffset>
                </wp:positionV>
                <wp:extent cx="1149350" cy="260350"/>
                <wp:effectExtent l="0" t="0" r="12700" b="25400"/>
                <wp:wrapNone/>
                <wp:docPr id="1342606612" name="Textruta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307799D" w14:textId="44D58D5A" w:rsidR="009821D3" w:rsidRPr="000C4532" w:rsidRDefault="009821D3" w:rsidP="009821D3">
                            <w:pPr>
                              <w:rPr>
                                <w:rFonts w:ascii="Arial" w:hAnsi="Arial" w:cs="Arial"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0C4532">
                              <w:rPr>
                                <w:rFonts w:ascii="Arial" w:hAnsi="Arial" w:cs="Arial"/>
                                <w:b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>PIBS</w:t>
                            </w:r>
                            <w:r w:rsidRPr="000C4532">
                              <w:rPr>
                                <w:rFonts w:ascii="Arial" w:hAnsi="Arial" w:cs="Arial"/>
                                <w:bCs/>
                                <w:i/>
                                <w:iCs/>
                                <w:sz w:val="20"/>
                                <w:szCs w:val="20"/>
                                <w:lang w:val="en-GB"/>
                              </w:rPr>
                              <w:t xml:space="preserve"> curr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8CBAF45" id="Textruta 4" o:spid="_x0000_s1028" type="#_x0000_t202" style="position:absolute;margin-left:419.65pt;margin-top:12.75pt;width:90.5pt;height:20.5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" fillcolor="white [3201]" strokeweight=".5pt">
                <v:textbox>
                  <w:txbxContent>
                    <w:p w14:paraId="7307799D" w14:textId="44D58D5A" w:rsidR="009821D3" w:rsidRPr="000C4532" w:rsidRDefault="009821D3" w:rsidP="009821D3">
                      <w:pPr>
                        <w:rPr>
                          <w:rFonts w:ascii="Arial" w:hAnsi="Arial" w:cs="Arial"/>
                          <w:i/>
                          <w:iCs/>
                          <w:sz w:val="20"/>
                          <w:szCs w:val="20"/>
                          <w:lang w:val="en-GB"/>
                        </w:rPr>
                      </w:pPr>
                      <w:r w:rsidRPr="000C4532">
                        <w:rPr>
                          <w:rFonts w:ascii="Arial" w:hAnsi="Arial" w:cs="Arial"/>
                          <w:b/>
                          <w:i/>
                          <w:iCs/>
                          <w:sz w:val="20"/>
                          <w:szCs w:val="20"/>
                          <w:lang w:val="en-GB"/>
                        </w:rPr>
                        <w:t>PIBS</w:t>
                      </w:r>
                      <w:r w:rsidRPr="000C4532">
                        <w:rPr>
                          <w:rFonts w:ascii="Arial" w:hAnsi="Arial" w:cs="Arial"/>
                          <w:bCs/>
                          <w:i/>
                          <w:iCs/>
                          <w:sz w:val="20"/>
                          <w:szCs w:val="20"/>
                          <w:lang w:val="en-GB"/>
                        </w:rPr>
                        <w:t xml:space="preserve"> current</w:t>
                      </w:r>
                    </w:p>
                  </w:txbxContent>
                </v:textbox>
              </v:shape>
            </w:pict>
          </mc:Fallback>
        </mc:AlternateContent>
      </w:r>
    </w:p>
    <w:p w14:paraId="14A3B727" w14:textId="77777777" w:rsidR="009821D3" w:rsidRPr="006A476D" w:rsidRDefault="009821D3" w:rsidP="00354A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FF2998A" w14:textId="77777777" w:rsidR="009821D3" w:rsidRPr="006A476D" w:rsidRDefault="009821D3" w:rsidP="00354A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9D8F71B" w14:textId="77777777" w:rsidR="009821D3" w:rsidRPr="006A476D" w:rsidRDefault="009821D3" w:rsidP="00354A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9F818A2" w14:textId="77777777" w:rsidR="009821D3" w:rsidRPr="006A476D" w:rsidRDefault="009821D3" w:rsidP="00354A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CE192C2" w14:textId="77777777" w:rsidR="009821D3" w:rsidRPr="006A476D" w:rsidRDefault="009821D3" w:rsidP="00354AC2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EDF1307" w14:textId="77777777" w:rsidR="000A5F8A" w:rsidRPr="006A476D" w:rsidRDefault="000A5F8A" w:rsidP="00DC2237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9688C43" w14:textId="5610777D" w:rsidR="00DC2237" w:rsidRPr="00CA5692" w:rsidRDefault="006A476D">
      <w:pPr>
        <w:rPr>
          <w:rFonts w:ascii="Arial" w:hAnsi="Arial" w:cs="Arial"/>
          <w:bCs/>
          <w:lang w:val="en-GB"/>
        </w:rPr>
        <w:sectPr w:rsidR="00DC2237" w:rsidRPr="00CA5692" w:rsidSect="00DC2237">
          <w:headerReference w:type="even" r:id="rId9"/>
          <w:headerReference w:type="default" r:id="rId10"/>
          <w:footerReference w:type="even" r:id="rId11"/>
          <w:footerReference w:type="default" r:id="rId12"/>
          <w:headerReference w:type="first" r:id="rId13"/>
          <w:footerReference w:type="first" r:id="rId14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Arial" w:hAnsi="Arial" w:cs="Arial"/>
          <w:b/>
          <w:lang w:val="en-GB"/>
        </w:rPr>
        <w:t>SI</w:t>
      </w:r>
      <w:r w:rsidR="00820944" w:rsidRPr="00CA5692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1</w:t>
      </w:r>
      <w:r w:rsidR="00820944" w:rsidRPr="00CA5692">
        <w:rPr>
          <w:rFonts w:ascii="Arial" w:hAnsi="Arial" w:cs="Arial"/>
          <w:b/>
          <w:lang w:val="en-GB"/>
        </w:rPr>
        <w:t xml:space="preserve"> </w:t>
      </w:r>
      <w:r w:rsidR="00574B87" w:rsidRPr="00CA5692">
        <w:rPr>
          <w:rFonts w:ascii="Arial" w:hAnsi="Arial" w:cs="Arial"/>
          <w:bCs/>
          <w:lang w:val="en-GB"/>
        </w:rPr>
        <w:t xml:space="preserve">The Swedish </w:t>
      </w:r>
      <w:r w:rsidR="00574B87" w:rsidRPr="00C17374">
        <w:rPr>
          <w:rFonts w:ascii="Arial" w:hAnsi="Arial" w:cs="Arial"/>
          <w:bCs/>
          <w:i/>
          <w:iCs/>
          <w:lang w:val="en-GB"/>
        </w:rPr>
        <w:t>Parent-to-Infant Bonding Scale</w:t>
      </w:r>
      <w:r w:rsidR="00C17374">
        <w:rPr>
          <w:rFonts w:ascii="Arial" w:hAnsi="Arial" w:cs="Arial"/>
          <w:bCs/>
          <w:lang w:val="en-GB"/>
        </w:rPr>
        <w:t xml:space="preserve">, </w:t>
      </w:r>
      <w:r w:rsidR="00574B87" w:rsidRPr="00CA5692">
        <w:rPr>
          <w:rFonts w:ascii="Arial" w:hAnsi="Arial" w:cs="Arial"/>
          <w:bCs/>
          <w:lang w:val="en-GB"/>
        </w:rPr>
        <w:t>PIBS</w:t>
      </w:r>
      <w:r w:rsidR="00C17374">
        <w:rPr>
          <w:rFonts w:ascii="Arial" w:hAnsi="Arial" w:cs="Arial"/>
          <w:bCs/>
          <w:lang w:val="en-GB"/>
        </w:rPr>
        <w:t xml:space="preserve">, </w:t>
      </w:r>
      <w:r w:rsidR="00C17374" w:rsidRPr="00C17374">
        <w:rPr>
          <w:rFonts w:ascii="Arial" w:hAnsi="Arial" w:cs="Arial"/>
          <w:bCs/>
          <w:i/>
          <w:iCs/>
          <w:lang w:val="en-GB"/>
        </w:rPr>
        <w:t>first weeks</w:t>
      </w:r>
      <w:r w:rsidR="00C17374">
        <w:rPr>
          <w:rFonts w:ascii="Arial" w:hAnsi="Arial" w:cs="Arial"/>
          <w:bCs/>
          <w:lang w:val="en-GB"/>
        </w:rPr>
        <w:t xml:space="preserve"> and </w:t>
      </w:r>
      <w:r w:rsidR="00C17374" w:rsidRPr="00C17374">
        <w:rPr>
          <w:rFonts w:ascii="Arial" w:hAnsi="Arial" w:cs="Arial"/>
          <w:bCs/>
          <w:i/>
          <w:iCs/>
          <w:lang w:val="en-GB"/>
        </w:rPr>
        <w:t>current</w:t>
      </w:r>
    </w:p>
    <w:tbl>
      <w:tblPr>
        <w:tblStyle w:val="Tabellrutnt"/>
        <w:tblW w:w="10916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5"/>
        <w:gridCol w:w="3260"/>
        <w:gridCol w:w="4111"/>
      </w:tblGrid>
      <w:tr w:rsidR="00DC2237" w:rsidRPr="00CA5692" w14:paraId="54266455" w14:textId="77777777" w:rsidTr="004523A2">
        <w:tc>
          <w:tcPr>
            <w:tcW w:w="3545" w:type="dxa"/>
            <w:tcBorders>
              <w:top w:val="double" w:sz="4" w:space="0" w:color="auto"/>
              <w:bottom w:val="double" w:sz="4" w:space="0" w:color="auto"/>
            </w:tcBorders>
          </w:tcPr>
          <w:p w14:paraId="57ED25B8" w14:textId="20357BCD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bCs/>
                <w:lang w:val="en-GB"/>
              </w:rPr>
              <w:lastRenderedPageBreak/>
              <w:br w:type="page"/>
            </w:r>
            <w:r w:rsidRPr="00CA56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Original PBQ</w:t>
            </w:r>
          </w:p>
        </w:tc>
        <w:tc>
          <w:tcPr>
            <w:tcW w:w="3260" w:type="dxa"/>
            <w:tcBorders>
              <w:top w:val="double" w:sz="4" w:space="0" w:color="auto"/>
              <w:bottom w:val="double" w:sz="4" w:space="0" w:color="auto"/>
            </w:tcBorders>
          </w:tcPr>
          <w:p w14:paraId="3FCCEE18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Swedish PBQ </w:t>
            </w:r>
          </w:p>
        </w:tc>
        <w:tc>
          <w:tcPr>
            <w:tcW w:w="4111" w:type="dxa"/>
            <w:tcBorders>
              <w:top w:val="double" w:sz="4" w:space="0" w:color="auto"/>
              <w:bottom w:val="double" w:sz="4" w:space="0" w:color="auto"/>
            </w:tcBorders>
          </w:tcPr>
          <w:p w14:paraId="33D6D7ED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Back-translation </w:t>
            </w:r>
          </w:p>
        </w:tc>
      </w:tr>
      <w:tr w:rsidR="00DC2237" w:rsidRPr="00C17374" w14:paraId="459E4029" w14:textId="77777777" w:rsidTr="004523A2">
        <w:tc>
          <w:tcPr>
            <w:tcW w:w="3545" w:type="dxa"/>
            <w:tcBorders>
              <w:top w:val="double" w:sz="4" w:space="0" w:color="auto"/>
            </w:tcBorders>
          </w:tcPr>
          <w:p w14:paraId="5FE3E46C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close to my baby (IB)</w:t>
            </w:r>
          </w:p>
        </w:tc>
        <w:tc>
          <w:tcPr>
            <w:tcW w:w="3260" w:type="dxa"/>
            <w:tcBorders>
              <w:top w:val="double" w:sz="4" w:space="0" w:color="auto"/>
            </w:tcBorders>
          </w:tcPr>
          <w:p w14:paraId="44BEF161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känner mig nära mitt barn</w:t>
            </w:r>
          </w:p>
        </w:tc>
        <w:tc>
          <w:tcPr>
            <w:tcW w:w="4111" w:type="dxa"/>
            <w:tcBorders>
              <w:top w:val="double" w:sz="4" w:space="0" w:color="auto"/>
            </w:tcBorders>
          </w:tcPr>
          <w:p w14:paraId="6C3EF086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close to my child</w:t>
            </w:r>
          </w:p>
        </w:tc>
      </w:tr>
      <w:tr w:rsidR="00DC2237" w:rsidRPr="00C17374" w14:paraId="3FEC78F6" w14:textId="77777777" w:rsidTr="004523A2">
        <w:tc>
          <w:tcPr>
            <w:tcW w:w="3545" w:type="dxa"/>
          </w:tcPr>
          <w:p w14:paraId="63104BEB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wish the old days when I had no baby would come back (IB)</w:t>
            </w:r>
          </w:p>
        </w:tc>
        <w:tc>
          <w:tcPr>
            <w:tcW w:w="3260" w:type="dxa"/>
          </w:tcPr>
          <w:p w14:paraId="033D6D36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önskar att de dagar då jag inte hade barn kunde komma tillbaka</w:t>
            </w:r>
          </w:p>
        </w:tc>
        <w:tc>
          <w:tcPr>
            <w:tcW w:w="4111" w:type="dxa"/>
          </w:tcPr>
          <w:p w14:paraId="6693673D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iCs/>
                <w:sz w:val="18"/>
                <w:szCs w:val="18"/>
                <w:lang w:val="en-GB"/>
              </w:rPr>
              <w:t xml:space="preserve">I wish that I could go back to the days before I had a child </w:t>
            </w:r>
            <w:r w:rsidRPr="00CA5692">
              <w:rPr>
                <w:rFonts w:ascii="Arial" w:hAnsi="Arial" w:cs="Arial"/>
                <w:i/>
                <w:sz w:val="18"/>
                <w:szCs w:val="18"/>
                <w:lang w:val="en-GB"/>
              </w:rPr>
              <w:t>(I wish that the days from before I had a child would come back)</w:t>
            </w:r>
          </w:p>
        </w:tc>
      </w:tr>
      <w:tr w:rsidR="00DC2237" w:rsidRPr="00C17374" w14:paraId="06EF476B" w14:textId="77777777" w:rsidTr="004523A2">
        <w:tc>
          <w:tcPr>
            <w:tcW w:w="3545" w:type="dxa"/>
          </w:tcPr>
          <w:p w14:paraId="6DE95220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distant from my baby (RA)</w:t>
            </w:r>
          </w:p>
        </w:tc>
        <w:tc>
          <w:tcPr>
            <w:tcW w:w="3260" w:type="dxa"/>
          </w:tcPr>
          <w:p w14:paraId="2B0090E2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är avståndstagande till mitt barn</w:t>
            </w:r>
          </w:p>
        </w:tc>
        <w:tc>
          <w:tcPr>
            <w:tcW w:w="4111" w:type="dxa"/>
          </w:tcPr>
          <w:p w14:paraId="4FC3004C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distant from my child</w:t>
            </w:r>
          </w:p>
        </w:tc>
      </w:tr>
      <w:tr w:rsidR="00DC2237" w:rsidRPr="00C17374" w14:paraId="2CCEA2AA" w14:textId="77777777" w:rsidTr="004523A2">
        <w:tc>
          <w:tcPr>
            <w:tcW w:w="3545" w:type="dxa"/>
          </w:tcPr>
          <w:p w14:paraId="24938540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love to cuddle my baby (RA)</w:t>
            </w:r>
          </w:p>
        </w:tc>
        <w:tc>
          <w:tcPr>
            <w:tcW w:w="3260" w:type="dxa"/>
          </w:tcPr>
          <w:p w14:paraId="4A6BB6A0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älskar att gosa med mitt barn</w:t>
            </w:r>
          </w:p>
        </w:tc>
        <w:tc>
          <w:tcPr>
            <w:tcW w:w="4111" w:type="dxa"/>
          </w:tcPr>
          <w:p w14:paraId="2149F1D1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I like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love)</w:t>
            </w: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 to snuggle with my child</w:t>
            </w:r>
          </w:p>
        </w:tc>
      </w:tr>
      <w:tr w:rsidR="00DC2237" w:rsidRPr="00C17374" w14:paraId="1897D4DD" w14:textId="77777777" w:rsidTr="004523A2">
        <w:tc>
          <w:tcPr>
            <w:tcW w:w="3545" w:type="dxa"/>
          </w:tcPr>
          <w:p w14:paraId="0E430F08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regret having this baby (RA)</w:t>
            </w:r>
          </w:p>
        </w:tc>
        <w:tc>
          <w:tcPr>
            <w:tcW w:w="3260" w:type="dxa"/>
          </w:tcPr>
          <w:p w14:paraId="3DA44D05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ångrar att jag fick det här barnet</w:t>
            </w:r>
          </w:p>
        </w:tc>
        <w:tc>
          <w:tcPr>
            <w:tcW w:w="4111" w:type="dxa"/>
          </w:tcPr>
          <w:p w14:paraId="632B8B9C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regret having this child</w:t>
            </w:r>
          </w:p>
        </w:tc>
      </w:tr>
      <w:tr w:rsidR="00DC2237" w:rsidRPr="00C17374" w14:paraId="6D098954" w14:textId="77777777" w:rsidTr="004523A2">
        <w:tc>
          <w:tcPr>
            <w:tcW w:w="3545" w:type="dxa"/>
          </w:tcPr>
          <w:p w14:paraId="13CDD910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The baby does not seem to be mine (IB)</w:t>
            </w:r>
          </w:p>
        </w:tc>
        <w:tc>
          <w:tcPr>
            <w:tcW w:w="3260" w:type="dxa"/>
          </w:tcPr>
          <w:p w14:paraId="5B0CE5D2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Barnet känns inte som mitt</w:t>
            </w:r>
          </w:p>
        </w:tc>
        <w:tc>
          <w:tcPr>
            <w:tcW w:w="4111" w:type="dxa"/>
          </w:tcPr>
          <w:p w14:paraId="18D98D2C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My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This)</w:t>
            </w:r>
            <w:r w:rsidRPr="00CA5692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 </w:t>
            </w: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child doesn’t feel like </w:t>
            </w:r>
            <w:r w:rsidRPr="00CA5692">
              <w:rPr>
                <w:rFonts w:ascii="Arial" w:hAnsi="Arial" w:cs="Arial"/>
                <w:iCs/>
                <w:sz w:val="18"/>
                <w:szCs w:val="18"/>
                <w:lang w:val="en-GB"/>
              </w:rPr>
              <w:t>one of</w:t>
            </w: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 my own</w:t>
            </w:r>
          </w:p>
        </w:tc>
      </w:tr>
      <w:tr w:rsidR="00DC2237" w:rsidRPr="00C17374" w14:paraId="704205E8" w14:textId="77777777" w:rsidTr="004523A2">
        <w:tc>
          <w:tcPr>
            <w:tcW w:w="3545" w:type="dxa"/>
          </w:tcPr>
          <w:p w14:paraId="21E64C23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baby winds me up (IB)</w:t>
            </w:r>
          </w:p>
        </w:tc>
        <w:tc>
          <w:tcPr>
            <w:tcW w:w="3260" w:type="dxa"/>
          </w:tcPr>
          <w:p w14:paraId="1B038E7E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Barnet stressar upp mig</w:t>
            </w:r>
          </w:p>
        </w:tc>
        <w:tc>
          <w:tcPr>
            <w:tcW w:w="4111" w:type="dxa"/>
          </w:tcPr>
          <w:p w14:paraId="727E3EF4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My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This)</w:t>
            </w:r>
            <w:r w:rsidRPr="00CA5692">
              <w:rPr>
                <w:rFonts w:ascii="Arial" w:hAnsi="Arial" w:cs="Arial"/>
                <w:color w:val="FF0000"/>
                <w:sz w:val="18"/>
                <w:szCs w:val="18"/>
                <w:lang w:val="en-GB"/>
              </w:rPr>
              <w:t xml:space="preserve"> </w:t>
            </w: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child stresses me out</w:t>
            </w:r>
          </w:p>
        </w:tc>
      </w:tr>
      <w:tr w:rsidR="00DC2237" w:rsidRPr="00C17374" w14:paraId="7C0E75BD" w14:textId="77777777" w:rsidTr="004523A2">
        <w:trPr>
          <w:trHeight w:val="192"/>
        </w:trPr>
        <w:tc>
          <w:tcPr>
            <w:tcW w:w="3545" w:type="dxa"/>
          </w:tcPr>
          <w:p w14:paraId="2FE98B72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love my baby to bits (IB)</w:t>
            </w:r>
          </w:p>
        </w:tc>
        <w:tc>
          <w:tcPr>
            <w:tcW w:w="3260" w:type="dxa"/>
          </w:tcPr>
          <w:p w14:paraId="2D975920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älskar mitt barn jättemycket</w:t>
            </w:r>
          </w:p>
        </w:tc>
        <w:tc>
          <w:tcPr>
            <w:tcW w:w="4111" w:type="dxa"/>
          </w:tcPr>
          <w:p w14:paraId="2242E9C2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love my child very much</w:t>
            </w:r>
          </w:p>
        </w:tc>
      </w:tr>
      <w:tr w:rsidR="00DC2237" w:rsidRPr="00CA5692" w14:paraId="333C2BA5" w14:textId="77777777" w:rsidTr="004523A2">
        <w:tc>
          <w:tcPr>
            <w:tcW w:w="3545" w:type="dxa"/>
          </w:tcPr>
          <w:p w14:paraId="51C7D1B0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happy when my baby smiles or laughs (IB)</w:t>
            </w:r>
          </w:p>
        </w:tc>
        <w:tc>
          <w:tcPr>
            <w:tcW w:w="3260" w:type="dxa"/>
          </w:tcPr>
          <w:p w14:paraId="79C43ADB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blir lycklig när mitt barn ler eller skrattar</w:t>
            </w:r>
          </w:p>
        </w:tc>
        <w:tc>
          <w:tcPr>
            <w:tcW w:w="4111" w:type="dxa"/>
          </w:tcPr>
          <w:p w14:paraId="7812CF4D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It makes me feel happy to see my child </w:t>
            </w:r>
          </w:p>
          <w:p w14:paraId="04A7C4F9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smile or laugh</w:t>
            </w:r>
          </w:p>
        </w:tc>
      </w:tr>
      <w:tr w:rsidR="00DC2237" w:rsidRPr="00CA5692" w14:paraId="4D55294E" w14:textId="77777777" w:rsidTr="004523A2">
        <w:tc>
          <w:tcPr>
            <w:tcW w:w="3545" w:type="dxa"/>
          </w:tcPr>
          <w:p w14:paraId="266332B5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My baby irritates me (IB) </w:t>
            </w:r>
          </w:p>
        </w:tc>
        <w:tc>
          <w:tcPr>
            <w:tcW w:w="3260" w:type="dxa"/>
          </w:tcPr>
          <w:p w14:paraId="469D1475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itt barn irriterar mig</w:t>
            </w:r>
          </w:p>
        </w:tc>
        <w:tc>
          <w:tcPr>
            <w:tcW w:w="4111" w:type="dxa"/>
          </w:tcPr>
          <w:p w14:paraId="1326AA04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child irritates me</w:t>
            </w:r>
          </w:p>
        </w:tc>
      </w:tr>
      <w:tr w:rsidR="00DC2237" w:rsidRPr="00C17374" w14:paraId="3DAF62E4" w14:textId="77777777" w:rsidTr="004523A2">
        <w:tc>
          <w:tcPr>
            <w:tcW w:w="3545" w:type="dxa"/>
          </w:tcPr>
          <w:p w14:paraId="571E649C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enjoy playing with my baby (RA)</w:t>
            </w:r>
          </w:p>
        </w:tc>
        <w:tc>
          <w:tcPr>
            <w:tcW w:w="3260" w:type="dxa"/>
          </w:tcPr>
          <w:p w14:paraId="44069541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tycker om att leka med mitt barn</w:t>
            </w:r>
          </w:p>
        </w:tc>
        <w:tc>
          <w:tcPr>
            <w:tcW w:w="4111" w:type="dxa"/>
          </w:tcPr>
          <w:p w14:paraId="4B98BD9F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enjoy playing with my child</w:t>
            </w:r>
          </w:p>
        </w:tc>
      </w:tr>
      <w:tr w:rsidR="00DC2237" w:rsidRPr="00C17374" w14:paraId="579BF0F0" w14:textId="77777777" w:rsidTr="004523A2">
        <w:tc>
          <w:tcPr>
            <w:tcW w:w="3545" w:type="dxa"/>
          </w:tcPr>
          <w:p w14:paraId="0C718E69" w14:textId="77777777" w:rsidR="00DC2237" w:rsidRPr="00CA5692" w:rsidRDefault="00DC2237" w:rsidP="004523A2">
            <w:pPr>
              <w:tabs>
                <w:tab w:val="left" w:pos="306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baby cries too much (IB)</w:t>
            </w:r>
          </w:p>
        </w:tc>
        <w:tc>
          <w:tcPr>
            <w:tcW w:w="3260" w:type="dxa"/>
          </w:tcPr>
          <w:p w14:paraId="7B7113DA" w14:textId="77777777" w:rsidR="00DC2237" w:rsidRPr="00E50A3D" w:rsidRDefault="00DC2237" w:rsidP="004523A2">
            <w:pPr>
              <w:tabs>
                <w:tab w:val="left" w:pos="306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Mitt barn gråter för mycket</w:t>
            </w:r>
          </w:p>
        </w:tc>
        <w:tc>
          <w:tcPr>
            <w:tcW w:w="4111" w:type="dxa"/>
          </w:tcPr>
          <w:p w14:paraId="3C139DDD" w14:textId="77777777" w:rsidR="00DC2237" w:rsidRPr="00CA5692" w:rsidRDefault="00DC2237" w:rsidP="004523A2">
            <w:pPr>
              <w:tabs>
                <w:tab w:val="left" w:pos="30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child cries too much</w:t>
            </w:r>
          </w:p>
        </w:tc>
      </w:tr>
      <w:tr w:rsidR="00DC2237" w:rsidRPr="00C17374" w14:paraId="076F6220" w14:textId="77777777" w:rsidTr="004523A2">
        <w:tc>
          <w:tcPr>
            <w:tcW w:w="3545" w:type="dxa"/>
          </w:tcPr>
          <w:p w14:paraId="1477163C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trapped as a mother (IB)</w:t>
            </w:r>
          </w:p>
        </w:tc>
        <w:tc>
          <w:tcPr>
            <w:tcW w:w="3260" w:type="dxa"/>
          </w:tcPr>
          <w:p w14:paraId="379CB69E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känner mig instängd som förälder</w:t>
            </w:r>
          </w:p>
        </w:tc>
        <w:tc>
          <w:tcPr>
            <w:tcW w:w="4111" w:type="dxa"/>
          </w:tcPr>
          <w:p w14:paraId="1216956E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trapped as a parent</w:t>
            </w:r>
          </w:p>
        </w:tc>
      </w:tr>
      <w:tr w:rsidR="00DC2237" w:rsidRPr="00C17374" w14:paraId="5DD89538" w14:textId="77777777" w:rsidTr="004523A2">
        <w:tc>
          <w:tcPr>
            <w:tcW w:w="3545" w:type="dxa"/>
          </w:tcPr>
          <w:p w14:paraId="57140BD6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angry with my baby (RA)</w:t>
            </w:r>
          </w:p>
        </w:tc>
        <w:tc>
          <w:tcPr>
            <w:tcW w:w="3260" w:type="dxa"/>
          </w:tcPr>
          <w:p w14:paraId="37170302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känner mig arg på mitt barn</w:t>
            </w:r>
          </w:p>
        </w:tc>
        <w:tc>
          <w:tcPr>
            <w:tcW w:w="4111" w:type="dxa"/>
          </w:tcPr>
          <w:p w14:paraId="08DB3DA5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angry at my child</w:t>
            </w:r>
          </w:p>
        </w:tc>
      </w:tr>
      <w:tr w:rsidR="00DC2237" w:rsidRPr="00C17374" w14:paraId="037EB327" w14:textId="77777777" w:rsidTr="004523A2">
        <w:tc>
          <w:tcPr>
            <w:tcW w:w="3545" w:type="dxa"/>
          </w:tcPr>
          <w:p w14:paraId="58E15A9C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resent my baby (IB)</w:t>
            </w:r>
          </w:p>
        </w:tc>
        <w:tc>
          <w:tcPr>
            <w:tcW w:w="3260" w:type="dxa"/>
          </w:tcPr>
          <w:p w14:paraId="585E07A2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känner motvilja mot mitt barn</w:t>
            </w:r>
          </w:p>
        </w:tc>
        <w:tc>
          <w:tcPr>
            <w:tcW w:w="4111" w:type="dxa"/>
          </w:tcPr>
          <w:p w14:paraId="2A57C073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I detest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resent, loathe)</w:t>
            </w:r>
            <w:r w:rsidRPr="00CA5692">
              <w:rPr>
                <w:rFonts w:ascii="Arial" w:hAnsi="Arial" w:cs="Arial"/>
                <w:i/>
                <w:color w:val="FF0000"/>
                <w:sz w:val="18"/>
                <w:szCs w:val="18"/>
                <w:lang w:val="en-GB"/>
              </w:rPr>
              <w:t xml:space="preserve"> </w:t>
            </w: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child</w:t>
            </w:r>
          </w:p>
        </w:tc>
      </w:tr>
      <w:tr w:rsidR="00DC2237" w:rsidRPr="00C17374" w14:paraId="6C9048F3" w14:textId="77777777" w:rsidTr="004523A2">
        <w:tc>
          <w:tcPr>
            <w:tcW w:w="3545" w:type="dxa"/>
          </w:tcPr>
          <w:p w14:paraId="2EAB9B90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baby is the most beautiful baby in the world (IB)</w:t>
            </w:r>
          </w:p>
        </w:tc>
        <w:tc>
          <w:tcPr>
            <w:tcW w:w="3260" w:type="dxa"/>
          </w:tcPr>
          <w:p w14:paraId="087BA63A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Mitt barn är det vackraste barnet i världen</w:t>
            </w:r>
          </w:p>
        </w:tc>
        <w:tc>
          <w:tcPr>
            <w:tcW w:w="4111" w:type="dxa"/>
          </w:tcPr>
          <w:p w14:paraId="0AA4BA6B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child is the most beautiful child in the world</w:t>
            </w:r>
          </w:p>
        </w:tc>
      </w:tr>
      <w:tr w:rsidR="00DC2237" w:rsidRPr="00C17374" w14:paraId="209D3572" w14:textId="77777777" w:rsidTr="004523A2">
        <w:tc>
          <w:tcPr>
            <w:tcW w:w="3545" w:type="dxa"/>
          </w:tcPr>
          <w:p w14:paraId="764B8750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wish my baby would somehow go away (IB)</w:t>
            </w:r>
          </w:p>
        </w:tc>
        <w:tc>
          <w:tcPr>
            <w:tcW w:w="3260" w:type="dxa"/>
          </w:tcPr>
          <w:p w14:paraId="4A92FDC6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önskar att mitt barn på något sätt skulle försvinna</w:t>
            </w:r>
          </w:p>
        </w:tc>
        <w:tc>
          <w:tcPr>
            <w:tcW w:w="4111" w:type="dxa"/>
          </w:tcPr>
          <w:p w14:paraId="041E7C8F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wish that my child would somehow disappear</w:t>
            </w:r>
          </w:p>
        </w:tc>
      </w:tr>
      <w:tr w:rsidR="00DC2237" w:rsidRPr="00C17374" w14:paraId="5F47442B" w14:textId="77777777" w:rsidTr="004523A2">
        <w:tc>
          <w:tcPr>
            <w:tcW w:w="3545" w:type="dxa"/>
          </w:tcPr>
          <w:p w14:paraId="4A18126E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baby makes me feel anxious (AC)</w:t>
            </w:r>
          </w:p>
        </w:tc>
        <w:tc>
          <w:tcPr>
            <w:tcW w:w="3260" w:type="dxa"/>
          </w:tcPr>
          <w:p w14:paraId="1887F2C2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Mitt barn gör mig nervös</w:t>
            </w:r>
          </w:p>
        </w:tc>
        <w:tc>
          <w:tcPr>
            <w:tcW w:w="4111" w:type="dxa"/>
          </w:tcPr>
          <w:p w14:paraId="3278CC6D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i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My child makes me feel nervous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anxious, uneasy)</w:t>
            </w:r>
          </w:p>
        </w:tc>
      </w:tr>
      <w:tr w:rsidR="00DC2237" w:rsidRPr="00C17374" w14:paraId="3BF15A6B" w14:textId="77777777" w:rsidTr="004523A2">
        <w:trPr>
          <w:trHeight w:val="100"/>
        </w:trPr>
        <w:tc>
          <w:tcPr>
            <w:tcW w:w="3545" w:type="dxa"/>
          </w:tcPr>
          <w:p w14:paraId="4C0F05E7" w14:textId="77777777" w:rsidR="00DC2237" w:rsidRPr="00CA5692" w:rsidRDefault="00DC2237" w:rsidP="004523A2">
            <w:pPr>
              <w:tabs>
                <w:tab w:val="left" w:pos="306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am afraid of my baby (AC)</w:t>
            </w:r>
          </w:p>
        </w:tc>
        <w:tc>
          <w:tcPr>
            <w:tcW w:w="3260" w:type="dxa"/>
          </w:tcPr>
          <w:p w14:paraId="7762586A" w14:textId="77777777" w:rsidR="00DC2237" w:rsidRPr="00E50A3D" w:rsidRDefault="00DC2237" w:rsidP="004523A2">
            <w:pPr>
              <w:tabs>
                <w:tab w:val="left" w:pos="306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är rädd för mitt barn</w:t>
            </w:r>
          </w:p>
        </w:tc>
        <w:tc>
          <w:tcPr>
            <w:tcW w:w="4111" w:type="dxa"/>
          </w:tcPr>
          <w:p w14:paraId="12E6D11F" w14:textId="77777777" w:rsidR="00DC2237" w:rsidRPr="00CA5692" w:rsidRDefault="00DC2237" w:rsidP="004523A2">
            <w:pPr>
              <w:tabs>
                <w:tab w:val="left" w:pos="306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am afraid of my child</w:t>
            </w:r>
          </w:p>
        </w:tc>
      </w:tr>
      <w:tr w:rsidR="00DC2237" w:rsidRPr="00C17374" w14:paraId="16E57AD8" w14:textId="77777777" w:rsidTr="004523A2">
        <w:tc>
          <w:tcPr>
            <w:tcW w:w="3545" w:type="dxa"/>
          </w:tcPr>
          <w:p w14:paraId="352691A4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y baby annoys me (RA)</w:t>
            </w:r>
          </w:p>
        </w:tc>
        <w:tc>
          <w:tcPr>
            <w:tcW w:w="3260" w:type="dxa"/>
          </w:tcPr>
          <w:p w14:paraId="23AE0118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itt barn stör mig</w:t>
            </w:r>
          </w:p>
        </w:tc>
        <w:tc>
          <w:tcPr>
            <w:tcW w:w="4111" w:type="dxa"/>
          </w:tcPr>
          <w:p w14:paraId="656CB841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My child annoys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(bothers) </w:t>
            </w: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me</w:t>
            </w:r>
          </w:p>
        </w:tc>
      </w:tr>
      <w:tr w:rsidR="00DC2237" w:rsidRPr="00C17374" w14:paraId="197EB85D" w14:textId="77777777" w:rsidTr="004523A2">
        <w:tc>
          <w:tcPr>
            <w:tcW w:w="3545" w:type="dxa"/>
          </w:tcPr>
          <w:p w14:paraId="7CA67327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confident when caring for my baby (AC)</w:t>
            </w:r>
          </w:p>
        </w:tc>
        <w:tc>
          <w:tcPr>
            <w:tcW w:w="3260" w:type="dxa"/>
          </w:tcPr>
          <w:p w14:paraId="189C9256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känner mig säker när jag tar hand om mitt barn</w:t>
            </w:r>
          </w:p>
        </w:tc>
        <w:tc>
          <w:tcPr>
            <w:tcW w:w="4111" w:type="dxa"/>
          </w:tcPr>
          <w:p w14:paraId="49A6A7C3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I feel confident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 xml:space="preserve">(secure) </w:t>
            </w: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when I take care of my child</w:t>
            </w:r>
          </w:p>
        </w:tc>
      </w:tr>
      <w:tr w:rsidR="00DC2237" w:rsidRPr="00C17374" w14:paraId="7542708D" w14:textId="77777777" w:rsidTr="004523A2">
        <w:tc>
          <w:tcPr>
            <w:tcW w:w="3545" w:type="dxa"/>
          </w:tcPr>
          <w:p w14:paraId="2D737711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the only solution is for someone else to look after my baby (RA)</w:t>
            </w:r>
          </w:p>
        </w:tc>
        <w:tc>
          <w:tcPr>
            <w:tcW w:w="3260" w:type="dxa"/>
          </w:tcPr>
          <w:p w14:paraId="41AB9241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Jag känner att den enda lösningen är att någon annan ser efter mitt barn</w:t>
            </w:r>
          </w:p>
        </w:tc>
        <w:tc>
          <w:tcPr>
            <w:tcW w:w="4111" w:type="dxa"/>
          </w:tcPr>
          <w:p w14:paraId="6E16A19A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>I feel that the only solution is for someone else to take care of my child</w:t>
            </w:r>
          </w:p>
        </w:tc>
      </w:tr>
      <w:tr w:rsidR="00DC2237" w:rsidRPr="00C17374" w14:paraId="16CB8D1A" w14:textId="77777777" w:rsidTr="004523A2">
        <w:tc>
          <w:tcPr>
            <w:tcW w:w="3545" w:type="dxa"/>
            <w:tcBorders>
              <w:bottom w:val="double" w:sz="4" w:space="0" w:color="auto"/>
            </w:tcBorders>
          </w:tcPr>
          <w:p w14:paraId="10E4C8BD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My baby is easily comforted (AC) </w:t>
            </w:r>
          </w:p>
        </w:tc>
        <w:tc>
          <w:tcPr>
            <w:tcW w:w="3260" w:type="dxa"/>
            <w:tcBorders>
              <w:bottom w:val="double" w:sz="4" w:space="0" w:color="auto"/>
            </w:tcBorders>
          </w:tcPr>
          <w:p w14:paraId="33F5A359" w14:textId="77777777" w:rsidR="00DC2237" w:rsidRPr="00E50A3D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</w:rPr>
            </w:pPr>
            <w:r w:rsidRPr="00E50A3D">
              <w:rPr>
                <w:rFonts w:ascii="Arial" w:hAnsi="Arial" w:cs="Arial"/>
                <w:sz w:val="18"/>
                <w:szCs w:val="18"/>
              </w:rPr>
              <w:t>Mitt barn är lätt att trösta</w:t>
            </w:r>
          </w:p>
        </w:tc>
        <w:tc>
          <w:tcPr>
            <w:tcW w:w="4111" w:type="dxa"/>
            <w:tcBorders>
              <w:bottom w:val="double" w:sz="4" w:space="0" w:color="auto"/>
            </w:tcBorders>
          </w:tcPr>
          <w:p w14:paraId="71885902" w14:textId="77777777" w:rsidR="00DC2237" w:rsidRPr="00CA5692" w:rsidRDefault="00DC2237" w:rsidP="004523A2">
            <w:pPr>
              <w:tabs>
                <w:tab w:val="left" w:pos="540"/>
                <w:tab w:val="left" w:pos="900"/>
                <w:tab w:val="left" w:pos="3240"/>
                <w:tab w:val="left" w:pos="5040"/>
                <w:tab w:val="left" w:pos="5220"/>
                <w:tab w:val="left" w:pos="5400"/>
                <w:tab w:val="left" w:pos="5760"/>
                <w:tab w:val="left" w:pos="6120"/>
                <w:tab w:val="left" w:pos="6480"/>
              </w:tabs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CA5692">
              <w:rPr>
                <w:rFonts w:ascii="Arial" w:hAnsi="Arial" w:cs="Arial"/>
                <w:sz w:val="18"/>
                <w:szCs w:val="18"/>
                <w:lang w:val="en-GB"/>
              </w:rPr>
              <w:t xml:space="preserve">My child is easy to cheer up </w:t>
            </w:r>
            <w:r w:rsidRPr="00CA5692">
              <w:rPr>
                <w:rFonts w:ascii="Arial" w:hAnsi="Arial" w:cs="Arial"/>
                <w:i/>
                <w:iCs/>
                <w:sz w:val="18"/>
                <w:szCs w:val="18"/>
                <w:lang w:val="en-GB"/>
              </w:rPr>
              <w:t>(comfort)</w:t>
            </w:r>
          </w:p>
        </w:tc>
      </w:tr>
    </w:tbl>
    <w:p w14:paraId="19F0DD2A" w14:textId="3135A15A" w:rsidR="00DC2237" w:rsidRPr="00CA5692" w:rsidRDefault="006A476D" w:rsidP="00DC2237">
      <w:pPr>
        <w:spacing w:after="0" w:line="240" w:lineRule="auto"/>
        <w:ind w:left="-340"/>
        <w:jc w:val="both"/>
        <w:textAlignment w:val="baseline"/>
        <w:rPr>
          <w:rFonts w:ascii="Arial" w:hAnsi="Arial" w:cs="Arial"/>
          <w:sz w:val="18"/>
          <w:szCs w:val="18"/>
          <w:lang w:val="en-GB"/>
        </w:rPr>
      </w:pPr>
      <w:r>
        <w:rPr>
          <w:rFonts w:ascii="Arial" w:hAnsi="Arial" w:cs="Arial"/>
          <w:b/>
          <w:bCs/>
          <w:sz w:val="18"/>
          <w:szCs w:val="18"/>
          <w:lang w:val="en-US"/>
        </w:rPr>
        <w:t>SI 2</w:t>
      </w:r>
      <w:r w:rsidR="00DC2237" w:rsidRPr="00CA5692">
        <w:rPr>
          <w:rFonts w:ascii="Arial" w:hAnsi="Arial" w:cs="Arial"/>
          <w:sz w:val="18"/>
          <w:szCs w:val="18"/>
          <w:lang w:val="en-GB"/>
        </w:rPr>
        <w:t xml:space="preserve"> The translation of the Postpartum Bonding Questionnaire (PBQ) (Brockington et al., 2001) into Swedish and the back-translation to English. </w:t>
      </w:r>
    </w:p>
    <w:p w14:paraId="48614902" w14:textId="77777777" w:rsidR="00DC2237" w:rsidRPr="00CA5692" w:rsidRDefault="00DC2237" w:rsidP="00DC2237">
      <w:pPr>
        <w:spacing w:after="0" w:line="240" w:lineRule="auto"/>
        <w:ind w:left="-340"/>
        <w:jc w:val="both"/>
        <w:textAlignment w:val="baseline"/>
        <w:rPr>
          <w:rFonts w:ascii="Arial" w:hAnsi="Arial" w:cs="Arial"/>
          <w:sz w:val="18"/>
          <w:szCs w:val="18"/>
          <w:lang w:val="en-GB"/>
        </w:rPr>
      </w:pPr>
      <w:r w:rsidRPr="00CA5692">
        <w:rPr>
          <w:rFonts w:ascii="Arial" w:eastAsia="Times New Roman" w:hAnsi="Arial" w:cs="Arial"/>
          <w:sz w:val="18"/>
          <w:szCs w:val="18"/>
          <w:lang w:val="en-GB" w:eastAsia="sv-SE"/>
        </w:rPr>
        <w:t xml:space="preserve">IB=impaired bonding subscale (12 items), RA=rejection and anger subscale (7 items), AC=anxiety about care subscale (4 items). </w:t>
      </w:r>
      <w:r w:rsidRPr="00CA5692">
        <w:rPr>
          <w:rFonts w:ascii="Arial" w:hAnsi="Arial" w:cs="Arial"/>
          <w:sz w:val="18"/>
          <w:szCs w:val="18"/>
          <w:lang w:val="en-GB"/>
        </w:rPr>
        <w:t xml:space="preserve">The risk of abuse </w:t>
      </w:r>
    </w:p>
    <w:p w14:paraId="41CAA1EE" w14:textId="368E46AA" w:rsidR="00DC2237" w:rsidRPr="00CA5692" w:rsidRDefault="00DC2237" w:rsidP="00B953FB">
      <w:pPr>
        <w:spacing w:after="0" w:line="240" w:lineRule="auto"/>
        <w:ind w:left="-340"/>
        <w:jc w:val="both"/>
        <w:textAlignment w:val="baseline"/>
        <w:rPr>
          <w:rFonts w:eastAsia="Times New Roman" w:cstheme="minorHAnsi"/>
          <w:sz w:val="18"/>
          <w:szCs w:val="18"/>
          <w:lang w:val="en-GB" w:eastAsia="sv-SE"/>
        </w:rPr>
      </w:pPr>
      <w:r w:rsidRPr="00CA5692">
        <w:rPr>
          <w:rFonts w:ascii="Arial" w:hAnsi="Arial" w:cs="Arial"/>
          <w:sz w:val="18"/>
          <w:szCs w:val="18"/>
          <w:lang w:val="en-GB"/>
        </w:rPr>
        <w:t>subscale (2 items) was not included.</w:t>
      </w:r>
    </w:p>
    <w:sectPr w:rsidR="00DC2237" w:rsidRPr="00CA5692" w:rsidSect="00E27CDD">
      <w:headerReference w:type="even" r:id="rId15"/>
      <w:headerReference w:type="default" r:id="rId16"/>
      <w:footerReference w:type="even" r:id="rId17"/>
      <w:footerReference w:type="default" r:id="rId18"/>
      <w:headerReference w:type="first" r:id="rId19"/>
      <w:footerReference w:type="first" r:id="rId20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8F8DA6" w14:textId="77777777" w:rsidR="001639DF" w:rsidRDefault="001639DF">
      <w:pPr>
        <w:spacing w:after="0" w:line="240" w:lineRule="auto"/>
      </w:pPr>
      <w:r>
        <w:separator/>
      </w:r>
    </w:p>
  </w:endnote>
  <w:endnote w:type="continuationSeparator" w:id="0">
    <w:p w14:paraId="733C2B73" w14:textId="77777777" w:rsidR="001639DF" w:rsidRDefault="001639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BEB654" w14:textId="77777777" w:rsidR="00DC2237" w:rsidRDefault="00DC223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44119217"/>
      <w:docPartObj>
        <w:docPartGallery w:val="Page Numbers (Bottom of Page)"/>
        <w:docPartUnique/>
      </w:docPartObj>
    </w:sdtPr>
    <w:sdtEndPr/>
    <w:sdtContent>
      <w:p w14:paraId="0FFC0BC5" w14:textId="77777777" w:rsidR="00DC2237" w:rsidRDefault="00DC2237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535C3232" w14:textId="77777777" w:rsidR="00DC2237" w:rsidRDefault="00DC2237">
    <w:pPr>
      <w:pStyle w:val="Sidfot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08DDE5" w14:textId="77777777" w:rsidR="00DC2237" w:rsidRDefault="00DC2237">
    <w:pPr>
      <w:pStyle w:val="Sidfot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B3CAC1" w14:textId="77777777" w:rsidR="003E233C" w:rsidRDefault="003E233C">
    <w:pPr>
      <w:pStyle w:val="Sidfot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54400589"/>
      <w:docPartObj>
        <w:docPartGallery w:val="Page Numbers (Bottom of Page)"/>
        <w:docPartUnique/>
      </w:docPartObj>
    </w:sdtPr>
    <w:sdtEndPr/>
    <w:sdtContent>
      <w:p w14:paraId="401CEF21" w14:textId="77777777" w:rsidR="003D0C44" w:rsidRDefault="003D0C44">
        <w:pPr>
          <w:pStyle w:val="Sidfot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0EA6EC" w14:textId="77777777" w:rsidR="003D0C44" w:rsidRDefault="003D0C44">
    <w:pPr>
      <w:pStyle w:val="Sidfot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99AED5" w14:textId="77777777" w:rsidR="003E233C" w:rsidRDefault="003E233C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596ADA" w14:textId="77777777" w:rsidR="001639DF" w:rsidRDefault="001639DF">
      <w:pPr>
        <w:spacing w:after="0" w:line="240" w:lineRule="auto"/>
      </w:pPr>
      <w:r>
        <w:separator/>
      </w:r>
    </w:p>
  </w:footnote>
  <w:footnote w:type="continuationSeparator" w:id="0">
    <w:p w14:paraId="46B4E7B8" w14:textId="77777777" w:rsidR="001639DF" w:rsidRDefault="001639D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E46C62" w14:textId="77777777" w:rsidR="00DC2237" w:rsidRDefault="00DC223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D6C2B9" w14:textId="77777777" w:rsidR="00DC2237" w:rsidRDefault="00DC2237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5D690A" w14:textId="77777777" w:rsidR="00DC2237" w:rsidRDefault="00DC2237">
    <w:pPr>
      <w:pStyle w:val="Sidhuvud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8C9FE9" w14:textId="77777777" w:rsidR="003E233C" w:rsidRDefault="003E233C">
    <w:pPr>
      <w:pStyle w:val="Sidhuvud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5B1460" w14:textId="1ACD8995" w:rsidR="003E233C" w:rsidRDefault="003E233C">
    <w:pPr>
      <w:pStyle w:val="Sidhuvud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4EB1A2" w14:textId="77777777" w:rsidR="003E233C" w:rsidRDefault="003E233C">
    <w:pPr>
      <w:pStyle w:val="Sidhuvu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F15780"/>
    <w:multiLevelType w:val="hybridMultilevel"/>
    <w:tmpl w:val="1090BA42"/>
    <w:lvl w:ilvl="0" w:tplc="ECB0D8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1C8F1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B14AFE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6BB80E7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924AC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556DB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4D82E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DF6BA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AEBE198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FFA6FD8"/>
    <w:multiLevelType w:val="multilevel"/>
    <w:tmpl w:val="098CBF8C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27A27D7"/>
    <w:multiLevelType w:val="hybridMultilevel"/>
    <w:tmpl w:val="E210FA2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5E02211"/>
    <w:multiLevelType w:val="hybridMultilevel"/>
    <w:tmpl w:val="3BC4427E"/>
    <w:lvl w:ilvl="0" w:tplc="59C6762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7C8B4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269A49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838E71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F81286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178CA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30128B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3A658D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D87EE1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38CA4C80"/>
    <w:multiLevelType w:val="multilevel"/>
    <w:tmpl w:val="32B4A3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3A382D29"/>
    <w:multiLevelType w:val="multilevel"/>
    <w:tmpl w:val="96CA56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BD85A47"/>
    <w:multiLevelType w:val="multilevel"/>
    <w:tmpl w:val="30D4BA3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4E5A078A"/>
    <w:multiLevelType w:val="multilevel"/>
    <w:tmpl w:val="B1EAF5F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4F496D93"/>
    <w:multiLevelType w:val="hybridMultilevel"/>
    <w:tmpl w:val="013C999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7651847"/>
    <w:multiLevelType w:val="hybridMultilevel"/>
    <w:tmpl w:val="2D02321A"/>
    <w:lvl w:ilvl="0" w:tplc="60C84E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6C8AA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FE4AE0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FE74427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32C417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30276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AB423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CE2131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696140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0" w15:restartNumberingAfterBreak="0">
    <w:nsid w:val="5C9D3263"/>
    <w:multiLevelType w:val="hybridMultilevel"/>
    <w:tmpl w:val="35AEC668"/>
    <w:lvl w:ilvl="0" w:tplc="1E48106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800" w:hanging="360"/>
      </w:pPr>
    </w:lvl>
    <w:lvl w:ilvl="2" w:tplc="041D001B" w:tentative="1">
      <w:start w:val="1"/>
      <w:numFmt w:val="lowerRoman"/>
      <w:lvlText w:val="%3."/>
      <w:lvlJc w:val="right"/>
      <w:pPr>
        <w:ind w:left="2520" w:hanging="180"/>
      </w:pPr>
    </w:lvl>
    <w:lvl w:ilvl="3" w:tplc="041D000F" w:tentative="1">
      <w:start w:val="1"/>
      <w:numFmt w:val="decimal"/>
      <w:lvlText w:val="%4."/>
      <w:lvlJc w:val="left"/>
      <w:pPr>
        <w:ind w:left="3240" w:hanging="360"/>
      </w:pPr>
    </w:lvl>
    <w:lvl w:ilvl="4" w:tplc="041D0019" w:tentative="1">
      <w:start w:val="1"/>
      <w:numFmt w:val="lowerLetter"/>
      <w:lvlText w:val="%5."/>
      <w:lvlJc w:val="left"/>
      <w:pPr>
        <w:ind w:left="3960" w:hanging="360"/>
      </w:pPr>
    </w:lvl>
    <w:lvl w:ilvl="5" w:tplc="041D001B" w:tentative="1">
      <w:start w:val="1"/>
      <w:numFmt w:val="lowerRoman"/>
      <w:lvlText w:val="%6."/>
      <w:lvlJc w:val="right"/>
      <w:pPr>
        <w:ind w:left="4680" w:hanging="180"/>
      </w:pPr>
    </w:lvl>
    <w:lvl w:ilvl="6" w:tplc="041D000F" w:tentative="1">
      <w:start w:val="1"/>
      <w:numFmt w:val="decimal"/>
      <w:lvlText w:val="%7."/>
      <w:lvlJc w:val="left"/>
      <w:pPr>
        <w:ind w:left="5400" w:hanging="360"/>
      </w:pPr>
    </w:lvl>
    <w:lvl w:ilvl="7" w:tplc="041D0019" w:tentative="1">
      <w:start w:val="1"/>
      <w:numFmt w:val="lowerLetter"/>
      <w:lvlText w:val="%8."/>
      <w:lvlJc w:val="left"/>
      <w:pPr>
        <w:ind w:left="6120" w:hanging="360"/>
      </w:pPr>
    </w:lvl>
    <w:lvl w:ilvl="8" w:tplc="041D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5DB3648E"/>
    <w:multiLevelType w:val="hybridMultilevel"/>
    <w:tmpl w:val="E9809BCC"/>
    <w:lvl w:ilvl="0" w:tplc="8C02C3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B004E4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BA8318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334FE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22EC26E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427AC2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5172F3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0B2776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7C93E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2" w15:restartNumberingAfterBreak="0">
    <w:nsid w:val="60653CBF"/>
    <w:multiLevelType w:val="multilevel"/>
    <w:tmpl w:val="53322C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2B50DFD"/>
    <w:multiLevelType w:val="hybridMultilevel"/>
    <w:tmpl w:val="B4AA7CA4"/>
    <w:lvl w:ilvl="0" w:tplc="3D6003A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1A34A8E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53A6956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794CB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511CF2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008EA2C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4B8335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7E848A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F2032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65A36A2C"/>
    <w:multiLevelType w:val="multilevel"/>
    <w:tmpl w:val="F0CAFB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80B44F2"/>
    <w:multiLevelType w:val="multilevel"/>
    <w:tmpl w:val="72188E26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CC1737E"/>
    <w:multiLevelType w:val="hybridMultilevel"/>
    <w:tmpl w:val="35AEC668"/>
    <w:lvl w:ilvl="0" w:tplc="FFFFFFFF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 w15:restartNumberingAfterBreak="0">
    <w:nsid w:val="760F6183"/>
    <w:multiLevelType w:val="hybridMultilevel"/>
    <w:tmpl w:val="735C13C8"/>
    <w:lvl w:ilvl="0" w:tplc="5B6258B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DA4F4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8A074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05C4908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3C2965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E2B25FD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7649E2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48DEDFB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E670EB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8" w15:restartNumberingAfterBreak="0">
    <w:nsid w:val="76C65E00"/>
    <w:multiLevelType w:val="hybridMultilevel"/>
    <w:tmpl w:val="C4709D9C"/>
    <w:lvl w:ilvl="0" w:tplc="023E86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302A5A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BC418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44CAF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7BBC81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078EB4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343D2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1358747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9B2209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9" w15:restartNumberingAfterBreak="0">
    <w:nsid w:val="781D3815"/>
    <w:multiLevelType w:val="hybridMultilevel"/>
    <w:tmpl w:val="88103602"/>
    <w:lvl w:ilvl="0" w:tplc="041D0011">
      <w:start w:val="2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9307D57"/>
    <w:multiLevelType w:val="hybridMultilevel"/>
    <w:tmpl w:val="97D43E46"/>
    <w:lvl w:ilvl="0" w:tplc="506EF4E4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B8A2BC9"/>
    <w:multiLevelType w:val="hybridMultilevel"/>
    <w:tmpl w:val="EFC637B2"/>
    <w:lvl w:ilvl="0" w:tplc="F48078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61E4CD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85CE9B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2A3EF4C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40C88B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D5AAF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92E0403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9C866AE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F3812D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num w:numId="1" w16cid:durableId="1474836201">
    <w:abstractNumId w:val="2"/>
  </w:num>
  <w:num w:numId="2" w16cid:durableId="1152211297">
    <w:abstractNumId w:val="8"/>
  </w:num>
  <w:num w:numId="3" w16cid:durableId="1223173482">
    <w:abstractNumId w:val="12"/>
  </w:num>
  <w:num w:numId="4" w16cid:durableId="373895744">
    <w:abstractNumId w:val="6"/>
  </w:num>
  <w:num w:numId="5" w16cid:durableId="1973368355">
    <w:abstractNumId w:val="15"/>
  </w:num>
  <w:num w:numId="6" w16cid:durableId="214044982">
    <w:abstractNumId w:val="7"/>
  </w:num>
  <w:num w:numId="7" w16cid:durableId="362170203">
    <w:abstractNumId w:val="19"/>
  </w:num>
  <w:num w:numId="8" w16cid:durableId="320425625">
    <w:abstractNumId w:val="10"/>
  </w:num>
  <w:num w:numId="9" w16cid:durableId="204563866">
    <w:abstractNumId w:val="16"/>
  </w:num>
  <w:num w:numId="10" w16cid:durableId="555049785">
    <w:abstractNumId w:val="1"/>
  </w:num>
  <w:num w:numId="11" w16cid:durableId="1596479833">
    <w:abstractNumId w:val="13"/>
  </w:num>
  <w:num w:numId="12" w16cid:durableId="1692612537">
    <w:abstractNumId w:val="5"/>
  </w:num>
  <w:num w:numId="13" w16cid:durableId="1469473729">
    <w:abstractNumId w:val="0"/>
  </w:num>
  <w:num w:numId="14" w16cid:durableId="988361761">
    <w:abstractNumId w:val="3"/>
  </w:num>
  <w:num w:numId="15" w16cid:durableId="1806118228">
    <w:abstractNumId w:val="20"/>
  </w:num>
  <w:num w:numId="16" w16cid:durableId="641622170">
    <w:abstractNumId w:val="11"/>
  </w:num>
  <w:num w:numId="17" w16cid:durableId="1614510263">
    <w:abstractNumId w:val="18"/>
  </w:num>
  <w:num w:numId="18" w16cid:durableId="2056150185">
    <w:abstractNumId w:val="17"/>
  </w:num>
  <w:num w:numId="19" w16cid:durableId="800729826">
    <w:abstractNumId w:val="9"/>
  </w:num>
  <w:num w:numId="20" w16cid:durableId="164983187">
    <w:abstractNumId w:val="21"/>
  </w:num>
  <w:num w:numId="21" w16cid:durableId="1684897735">
    <w:abstractNumId w:val="4"/>
  </w:num>
  <w:num w:numId="22" w16cid:durableId="1628050054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F70A27"/>
    <w:rsid w:val="00001D89"/>
    <w:rsid w:val="00016EC3"/>
    <w:rsid w:val="00060FE7"/>
    <w:rsid w:val="0006134F"/>
    <w:rsid w:val="000678EF"/>
    <w:rsid w:val="000A5F8A"/>
    <w:rsid w:val="000B0667"/>
    <w:rsid w:val="000C4532"/>
    <w:rsid w:val="000D1330"/>
    <w:rsid w:val="000D4B3A"/>
    <w:rsid w:val="000E6C63"/>
    <w:rsid w:val="000F2B3B"/>
    <w:rsid w:val="00105CC3"/>
    <w:rsid w:val="001147F8"/>
    <w:rsid w:val="00117853"/>
    <w:rsid w:val="00121C0F"/>
    <w:rsid w:val="0012331F"/>
    <w:rsid w:val="00131EE3"/>
    <w:rsid w:val="00145D89"/>
    <w:rsid w:val="00145E25"/>
    <w:rsid w:val="00152C5C"/>
    <w:rsid w:val="00155C79"/>
    <w:rsid w:val="00157072"/>
    <w:rsid w:val="00161710"/>
    <w:rsid w:val="001639DF"/>
    <w:rsid w:val="00175710"/>
    <w:rsid w:val="001A1F13"/>
    <w:rsid w:val="001A4BF7"/>
    <w:rsid w:val="001B384E"/>
    <w:rsid w:val="001C4F76"/>
    <w:rsid w:val="001E198B"/>
    <w:rsid w:val="002068E6"/>
    <w:rsid w:val="002077DE"/>
    <w:rsid w:val="00210596"/>
    <w:rsid w:val="00215B9C"/>
    <w:rsid w:val="00215E24"/>
    <w:rsid w:val="002160AD"/>
    <w:rsid w:val="00217BB3"/>
    <w:rsid w:val="002202E8"/>
    <w:rsid w:val="002421D2"/>
    <w:rsid w:val="0024771E"/>
    <w:rsid w:val="00250560"/>
    <w:rsid w:val="002547C3"/>
    <w:rsid w:val="00260497"/>
    <w:rsid w:val="00270908"/>
    <w:rsid w:val="00275428"/>
    <w:rsid w:val="00277D1B"/>
    <w:rsid w:val="002852CE"/>
    <w:rsid w:val="00286695"/>
    <w:rsid w:val="002877DF"/>
    <w:rsid w:val="002959BB"/>
    <w:rsid w:val="00296D4C"/>
    <w:rsid w:val="002A3C02"/>
    <w:rsid w:val="002A5615"/>
    <w:rsid w:val="002B65BF"/>
    <w:rsid w:val="002C0875"/>
    <w:rsid w:val="002D6699"/>
    <w:rsid w:val="002E5167"/>
    <w:rsid w:val="002E52D5"/>
    <w:rsid w:val="00301DE9"/>
    <w:rsid w:val="0030527D"/>
    <w:rsid w:val="0030659D"/>
    <w:rsid w:val="00306D46"/>
    <w:rsid w:val="0031082E"/>
    <w:rsid w:val="00312810"/>
    <w:rsid w:val="0031344C"/>
    <w:rsid w:val="00314F8F"/>
    <w:rsid w:val="00315532"/>
    <w:rsid w:val="00317D8B"/>
    <w:rsid w:val="00322631"/>
    <w:rsid w:val="00345DC0"/>
    <w:rsid w:val="003478EB"/>
    <w:rsid w:val="00347F13"/>
    <w:rsid w:val="003531D1"/>
    <w:rsid w:val="00354AC2"/>
    <w:rsid w:val="00355BDF"/>
    <w:rsid w:val="00364ADF"/>
    <w:rsid w:val="00367092"/>
    <w:rsid w:val="00394901"/>
    <w:rsid w:val="003A1932"/>
    <w:rsid w:val="003A1E85"/>
    <w:rsid w:val="003A400D"/>
    <w:rsid w:val="003A5307"/>
    <w:rsid w:val="003B1124"/>
    <w:rsid w:val="003B711E"/>
    <w:rsid w:val="003C35C4"/>
    <w:rsid w:val="003D0C44"/>
    <w:rsid w:val="003D7536"/>
    <w:rsid w:val="003E233C"/>
    <w:rsid w:val="003E28B2"/>
    <w:rsid w:val="003E6422"/>
    <w:rsid w:val="003F1DED"/>
    <w:rsid w:val="0040438B"/>
    <w:rsid w:val="00420D88"/>
    <w:rsid w:val="00451E70"/>
    <w:rsid w:val="0045232C"/>
    <w:rsid w:val="004643D7"/>
    <w:rsid w:val="00476F4A"/>
    <w:rsid w:val="0049054A"/>
    <w:rsid w:val="004945D6"/>
    <w:rsid w:val="004A3419"/>
    <w:rsid w:val="004A35FD"/>
    <w:rsid w:val="004D2404"/>
    <w:rsid w:val="004D5874"/>
    <w:rsid w:val="00500644"/>
    <w:rsid w:val="00512F24"/>
    <w:rsid w:val="005135A8"/>
    <w:rsid w:val="00535AEE"/>
    <w:rsid w:val="00536D72"/>
    <w:rsid w:val="00544E39"/>
    <w:rsid w:val="00545507"/>
    <w:rsid w:val="00560337"/>
    <w:rsid w:val="0056362F"/>
    <w:rsid w:val="0056732E"/>
    <w:rsid w:val="00567E1A"/>
    <w:rsid w:val="00572FB5"/>
    <w:rsid w:val="005730CA"/>
    <w:rsid w:val="00574B87"/>
    <w:rsid w:val="005754CF"/>
    <w:rsid w:val="00575771"/>
    <w:rsid w:val="00583779"/>
    <w:rsid w:val="00586279"/>
    <w:rsid w:val="005A5644"/>
    <w:rsid w:val="005C6FE6"/>
    <w:rsid w:val="005D19E7"/>
    <w:rsid w:val="005D28EC"/>
    <w:rsid w:val="005D2DFA"/>
    <w:rsid w:val="005E1083"/>
    <w:rsid w:val="005E379F"/>
    <w:rsid w:val="005E4C9F"/>
    <w:rsid w:val="005F0C70"/>
    <w:rsid w:val="006032B6"/>
    <w:rsid w:val="00615550"/>
    <w:rsid w:val="00617FF3"/>
    <w:rsid w:val="00621987"/>
    <w:rsid w:val="006255DB"/>
    <w:rsid w:val="00626FC4"/>
    <w:rsid w:val="00651CF9"/>
    <w:rsid w:val="0065207F"/>
    <w:rsid w:val="00661853"/>
    <w:rsid w:val="00662791"/>
    <w:rsid w:val="00664759"/>
    <w:rsid w:val="00675330"/>
    <w:rsid w:val="00684365"/>
    <w:rsid w:val="0068649B"/>
    <w:rsid w:val="00686A33"/>
    <w:rsid w:val="00693193"/>
    <w:rsid w:val="006A476D"/>
    <w:rsid w:val="006A7985"/>
    <w:rsid w:val="006B5112"/>
    <w:rsid w:val="006C2801"/>
    <w:rsid w:val="006D3519"/>
    <w:rsid w:val="006F38D0"/>
    <w:rsid w:val="00704200"/>
    <w:rsid w:val="00710DC4"/>
    <w:rsid w:val="00714A8A"/>
    <w:rsid w:val="0072678D"/>
    <w:rsid w:val="007272CD"/>
    <w:rsid w:val="007329FC"/>
    <w:rsid w:val="007526B9"/>
    <w:rsid w:val="007535D3"/>
    <w:rsid w:val="00753630"/>
    <w:rsid w:val="00756FE2"/>
    <w:rsid w:val="0076081B"/>
    <w:rsid w:val="00771F7E"/>
    <w:rsid w:val="00786C0E"/>
    <w:rsid w:val="00787D46"/>
    <w:rsid w:val="00797915"/>
    <w:rsid w:val="007A374A"/>
    <w:rsid w:val="007B0A40"/>
    <w:rsid w:val="007D13DF"/>
    <w:rsid w:val="007D6ECF"/>
    <w:rsid w:val="007D79C5"/>
    <w:rsid w:val="00804821"/>
    <w:rsid w:val="00806FA5"/>
    <w:rsid w:val="00807D51"/>
    <w:rsid w:val="0081139A"/>
    <w:rsid w:val="00813C82"/>
    <w:rsid w:val="00813DBF"/>
    <w:rsid w:val="00814364"/>
    <w:rsid w:val="00820944"/>
    <w:rsid w:val="00833504"/>
    <w:rsid w:val="0083672C"/>
    <w:rsid w:val="00845A84"/>
    <w:rsid w:val="008502FD"/>
    <w:rsid w:val="008515D6"/>
    <w:rsid w:val="00852319"/>
    <w:rsid w:val="00861F6B"/>
    <w:rsid w:val="008708E0"/>
    <w:rsid w:val="00883351"/>
    <w:rsid w:val="00890503"/>
    <w:rsid w:val="008B6C92"/>
    <w:rsid w:val="008B6FF4"/>
    <w:rsid w:val="008B78BD"/>
    <w:rsid w:val="008D0AC0"/>
    <w:rsid w:val="008D624C"/>
    <w:rsid w:val="008E3F57"/>
    <w:rsid w:val="00904DF5"/>
    <w:rsid w:val="00907567"/>
    <w:rsid w:val="009273D0"/>
    <w:rsid w:val="00935208"/>
    <w:rsid w:val="0094188F"/>
    <w:rsid w:val="00943E7E"/>
    <w:rsid w:val="00955AED"/>
    <w:rsid w:val="00962505"/>
    <w:rsid w:val="0096320F"/>
    <w:rsid w:val="009725BF"/>
    <w:rsid w:val="009746F1"/>
    <w:rsid w:val="00974803"/>
    <w:rsid w:val="009821D3"/>
    <w:rsid w:val="0098627A"/>
    <w:rsid w:val="00986C79"/>
    <w:rsid w:val="00993709"/>
    <w:rsid w:val="009A1642"/>
    <w:rsid w:val="009B10CA"/>
    <w:rsid w:val="009C361C"/>
    <w:rsid w:val="009C395F"/>
    <w:rsid w:val="009D4478"/>
    <w:rsid w:val="009E089F"/>
    <w:rsid w:val="009E3D33"/>
    <w:rsid w:val="009F0C2E"/>
    <w:rsid w:val="009F0C56"/>
    <w:rsid w:val="009F5426"/>
    <w:rsid w:val="009F7203"/>
    <w:rsid w:val="009F75F6"/>
    <w:rsid w:val="00A13064"/>
    <w:rsid w:val="00A17602"/>
    <w:rsid w:val="00A33C58"/>
    <w:rsid w:val="00A42F76"/>
    <w:rsid w:val="00A50D0C"/>
    <w:rsid w:val="00A55107"/>
    <w:rsid w:val="00A615D1"/>
    <w:rsid w:val="00A70A0D"/>
    <w:rsid w:val="00A72B6B"/>
    <w:rsid w:val="00A91DF3"/>
    <w:rsid w:val="00A9390E"/>
    <w:rsid w:val="00A977DC"/>
    <w:rsid w:val="00AA5F0B"/>
    <w:rsid w:val="00AC2813"/>
    <w:rsid w:val="00AD331A"/>
    <w:rsid w:val="00AE1351"/>
    <w:rsid w:val="00AF330B"/>
    <w:rsid w:val="00B00270"/>
    <w:rsid w:val="00B07AF7"/>
    <w:rsid w:val="00B35A24"/>
    <w:rsid w:val="00B415B7"/>
    <w:rsid w:val="00B4761D"/>
    <w:rsid w:val="00B52902"/>
    <w:rsid w:val="00B52A5B"/>
    <w:rsid w:val="00B53925"/>
    <w:rsid w:val="00B549B5"/>
    <w:rsid w:val="00B70B64"/>
    <w:rsid w:val="00B8590D"/>
    <w:rsid w:val="00B8737C"/>
    <w:rsid w:val="00B92E50"/>
    <w:rsid w:val="00B953FB"/>
    <w:rsid w:val="00B9540D"/>
    <w:rsid w:val="00BB2A05"/>
    <w:rsid w:val="00BB44CC"/>
    <w:rsid w:val="00BB4B58"/>
    <w:rsid w:val="00BC0282"/>
    <w:rsid w:val="00BC4B3C"/>
    <w:rsid w:val="00BF5978"/>
    <w:rsid w:val="00C01B6D"/>
    <w:rsid w:val="00C06A4C"/>
    <w:rsid w:val="00C17374"/>
    <w:rsid w:val="00C306DE"/>
    <w:rsid w:val="00C41121"/>
    <w:rsid w:val="00C71C0E"/>
    <w:rsid w:val="00C7548C"/>
    <w:rsid w:val="00C763DF"/>
    <w:rsid w:val="00C775C3"/>
    <w:rsid w:val="00C85363"/>
    <w:rsid w:val="00C86873"/>
    <w:rsid w:val="00C86D7F"/>
    <w:rsid w:val="00CA1D50"/>
    <w:rsid w:val="00CA5692"/>
    <w:rsid w:val="00CD7F83"/>
    <w:rsid w:val="00CE25AC"/>
    <w:rsid w:val="00CE3211"/>
    <w:rsid w:val="00CE3AF8"/>
    <w:rsid w:val="00CF2B7C"/>
    <w:rsid w:val="00CF3D75"/>
    <w:rsid w:val="00D024F3"/>
    <w:rsid w:val="00D039B3"/>
    <w:rsid w:val="00D109AE"/>
    <w:rsid w:val="00D126E5"/>
    <w:rsid w:val="00D13F9D"/>
    <w:rsid w:val="00D31EB6"/>
    <w:rsid w:val="00D34CE5"/>
    <w:rsid w:val="00D355A6"/>
    <w:rsid w:val="00D45F88"/>
    <w:rsid w:val="00D474EA"/>
    <w:rsid w:val="00D515A4"/>
    <w:rsid w:val="00D572B4"/>
    <w:rsid w:val="00D71A3F"/>
    <w:rsid w:val="00D72C24"/>
    <w:rsid w:val="00D75B21"/>
    <w:rsid w:val="00D94D78"/>
    <w:rsid w:val="00D96286"/>
    <w:rsid w:val="00DA64C6"/>
    <w:rsid w:val="00DB267E"/>
    <w:rsid w:val="00DC2237"/>
    <w:rsid w:val="00DC2C46"/>
    <w:rsid w:val="00DD7022"/>
    <w:rsid w:val="00DE2E32"/>
    <w:rsid w:val="00DE4D02"/>
    <w:rsid w:val="00DE58F1"/>
    <w:rsid w:val="00DE5D95"/>
    <w:rsid w:val="00E02AD7"/>
    <w:rsid w:val="00E12FE1"/>
    <w:rsid w:val="00E1511C"/>
    <w:rsid w:val="00E1669B"/>
    <w:rsid w:val="00E27CDD"/>
    <w:rsid w:val="00E365D4"/>
    <w:rsid w:val="00E41612"/>
    <w:rsid w:val="00E41AA1"/>
    <w:rsid w:val="00E46FD2"/>
    <w:rsid w:val="00E47298"/>
    <w:rsid w:val="00E50A3D"/>
    <w:rsid w:val="00E53E2F"/>
    <w:rsid w:val="00E6265E"/>
    <w:rsid w:val="00E7008A"/>
    <w:rsid w:val="00E73214"/>
    <w:rsid w:val="00E8492C"/>
    <w:rsid w:val="00E93D1E"/>
    <w:rsid w:val="00E979A4"/>
    <w:rsid w:val="00EA1067"/>
    <w:rsid w:val="00EA21E5"/>
    <w:rsid w:val="00EB060A"/>
    <w:rsid w:val="00EB15A6"/>
    <w:rsid w:val="00EB3359"/>
    <w:rsid w:val="00EC3B36"/>
    <w:rsid w:val="00ED13F4"/>
    <w:rsid w:val="00ED160B"/>
    <w:rsid w:val="00ED27C8"/>
    <w:rsid w:val="00ED38A4"/>
    <w:rsid w:val="00ED3A10"/>
    <w:rsid w:val="00ED6E0D"/>
    <w:rsid w:val="00EE16EF"/>
    <w:rsid w:val="00EF2859"/>
    <w:rsid w:val="00F077A0"/>
    <w:rsid w:val="00F244E5"/>
    <w:rsid w:val="00F250BB"/>
    <w:rsid w:val="00F263AD"/>
    <w:rsid w:val="00F34459"/>
    <w:rsid w:val="00F3556F"/>
    <w:rsid w:val="00F430C1"/>
    <w:rsid w:val="00F44B60"/>
    <w:rsid w:val="00F5215F"/>
    <w:rsid w:val="00F54406"/>
    <w:rsid w:val="00F54780"/>
    <w:rsid w:val="00F6021A"/>
    <w:rsid w:val="00F6096C"/>
    <w:rsid w:val="00F63754"/>
    <w:rsid w:val="00F637E2"/>
    <w:rsid w:val="00F70A27"/>
    <w:rsid w:val="00F7320E"/>
    <w:rsid w:val="00F87DC5"/>
    <w:rsid w:val="00F9285E"/>
    <w:rsid w:val="00FA4193"/>
    <w:rsid w:val="00FB7BE7"/>
    <w:rsid w:val="00FC4E5B"/>
    <w:rsid w:val="00FC7AC3"/>
    <w:rsid w:val="00FD27B5"/>
    <w:rsid w:val="00FE53E0"/>
    <w:rsid w:val="00FE7F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7"/>
    <o:shapelayout v:ext="edit">
      <o:idmap v:ext="edit" data="1"/>
    </o:shapelayout>
  </w:shapeDefaults>
  <w:decimalSymbol w:val=","/>
  <w:listSeparator w:val=";"/>
  <w14:docId w14:val="3AB73403"/>
  <w15:chartTrackingRefBased/>
  <w15:docId w15:val="{05ED2E43-1699-4246-BF69-6FFA368365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0A27"/>
    <w:rPr>
      <w:kern w:val="0"/>
      <w14:ligatures w14:val="none"/>
    </w:rPr>
  </w:style>
  <w:style w:type="paragraph" w:styleId="Rubrik4">
    <w:name w:val="heading 4"/>
    <w:basedOn w:val="Normal"/>
    <w:link w:val="Rubrik4Char"/>
    <w:uiPriority w:val="9"/>
    <w:qFormat/>
    <w:rsid w:val="00574B87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70A2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rdtext">
    <w:name w:val="Body Text"/>
    <w:basedOn w:val="Normal"/>
    <w:link w:val="BrdtextChar"/>
    <w:uiPriority w:val="1"/>
    <w:qFormat/>
    <w:rsid w:val="00F70A27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lang w:val="en-US"/>
    </w:rPr>
  </w:style>
  <w:style w:type="character" w:customStyle="1" w:styleId="BrdtextChar">
    <w:name w:val="Brödtext Char"/>
    <w:basedOn w:val="Standardstycketeckensnitt"/>
    <w:link w:val="Brdtext"/>
    <w:uiPriority w:val="1"/>
    <w:rsid w:val="00F70A27"/>
    <w:rPr>
      <w:rFonts w:ascii="Calibri" w:eastAsia="Calibri" w:hAnsi="Calibri" w:cs="Calibri"/>
      <w:kern w:val="0"/>
      <w:lang w:val="en-US"/>
      <w14:ligatures w14:val="none"/>
    </w:rPr>
  </w:style>
  <w:style w:type="table" w:styleId="Oformateradtabell1">
    <w:name w:val="Plain Table 1"/>
    <w:basedOn w:val="Normaltabell"/>
    <w:uiPriority w:val="41"/>
    <w:rsid w:val="00F70A27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normaltextrun">
    <w:name w:val="normaltextrun"/>
    <w:basedOn w:val="Standardstycketeckensnitt"/>
    <w:rsid w:val="00F70A27"/>
  </w:style>
  <w:style w:type="paragraph" w:customStyle="1" w:styleId="paragraph">
    <w:name w:val="paragraph"/>
    <w:basedOn w:val="Normal"/>
    <w:rsid w:val="00F70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styleId="Kommentarsreferens">
    <w:name w:val="annotation reference"/>
    <w:basedOn w:val="Standardstycketeckensnitt"/>
    <w:uiPriority w:val="99"/>
    <w:unhideWhenUsed/>
    <w:rsid w:val="00F70A2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F70A2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F70A27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70A27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70A27"/>
    <w:rPr>
      <w:b/>
      <w:bCs/>
      <w:kern w:val="0"/>
      <w:sz w:val="20"/>
      <w:szCs w:val="20"/>
      <w14:ligatures w14:val="none"/>
    </w:rPr>
  </w:style>
  <w:style w:type="character" w:styleId="Hyperlnk">
    <w:name w:val="Hyperlink"/>
    <w:basedOn w:val="Standardstycketeckensnitt"/>
    <w:uiPriority w:val="99"/>
    <w:unhideWhenUsed/>
    <w:rsid w:val="00F70A27"/>
    <w:rPr>
      <w:color w:val="0563C1" w:themeColor="hyperlink"/>
      <w:u w:val="single"/>
    </w:rPr>
  </w:style>
  <w:style w:type="character" w:styleId="Olstomnmnande">
    <w:name w:val="Unresolved Mention"/>
    <w:basedOn w:val="Standardstycketeckensnitt"/>
    <w:uiPriority w:val="99"/>
    <w:semiHidden/>
    <w:unhideWhenUsed/>
    <w:rsid w:val="00F70A27"/>
    <w:rPr>
      <w:color w:val="605E5C"/>
      <w:shd w:val="clear" w:color="auto" w:fill="E1DFDD"/>
    </w:rPr>
  </w:style>
  <w:style w:type="paragraph" w:styleId="Liststycke">
    <w:name w:val="List Paragraph"/>
    <w:basedOn w:val="Normal"/>
    <w:uiPriority w:val="34"/>
    <w:qFormat/>
    <w:rsid w:val="00F70A27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</w:rPr>
  </w:style>
  <w:style w:type="paragraph" w:customStyle="1" w:styleId="Default">
    <w:name w:val="Default"/>
    <w:rsid w:val="00F70A2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  <w:style w:type="character" w:customStyle="1" w:styleId="eop">
    <w:name w:val="eop"/>
    <w:basedOn w:val="Standardstycketeckensnitt"/>
    <w:rsid w:val="00F70A27"/>
  </w:style>
  <w:style w:type="paragraph" w:customStyle="1" w:styleId="bodytext">
    <w:name w:val="bodytext"/>
    <w:link w:val="bodytextChar"/>
    <w:qFormat/>
    <w:rsid w:val="00F70A27"/>
    <w:pPr>
      <w:spacing w:after="120" w:line="260" w:lineRule="exact"/>
      <w:jc w:val="both"/>
    </w:pPr>
    <w:rPr>
      <w:rFonts w:ascii="Times New Roman" w:eastAsia="Times New Roman" w:hAnsi="Times New Roman" w:cs="Times New Roman"/>
      <w:kern w:val="0"/>
      <w:szCs w:val="24"/>
      <w:lang w:val="en-GB" w:eastAsia="sv-SE"/>
      <w14:ligatures w14:val="none"/>
    </w:rPr>
  </w:style>
  <w:style w:type="character" w:customStyle="1" w:styleId="bodytextChar">
    <w:name w:val="bodytext Char"/>
    <w:link w:val="bodytext"/>
    <w:rsid w:val="00F70A27"/>
    <w:rPr>
      <w:rFonts w:ascii="Times New Roman" w:eastAsia="Times New Roman" w:hAnsi="Times New Roman" w:cs="Times New Roman"/>
      <w:kern w:val="0"/>
      <w:szCs w:val="24"/>
      <w:lang w:val="en-GB" w:eastAsia="sv-SE"/>
      <w14:ligatures w14:val="none"/>
    </w:rPr>
  </w:style>
  <w:style w:type="paragraph" w:styleId="Sidhuvud">
    <w:name w:val="header"/>
    <w:basedOn w:val="Normal"/>
    <w:link w:val="SidhuvudChar"/>
    <w:uiPriority w:val="99"/>
    <w:unhideWhenUsed/>
    <w:rsid w:val="00F70A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F70A27"/>
    <w:rPr>
      <w:kern w:val="0"/>
      <w14:ligatures w14:val="none"/>
    </w:rPr>
  </w:style>
  <w:style w:type="paragraph" w:styleId="Sidfot">
    <w:name w:val="footer"/>
    <w:basedOn w:val="Normal"/>
    <w:link w:val="SidfotChar"/>
    <w:uiPriority w:val="99"/>
    <w:unhideWhenUsed/>
    <w:rsid w:val="00F70A2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F70A27"/>
    <w:rPr>
      <w:kern w:val="0"/>
      <w14:ligatures w14:val="none"/>
    </w:rPr>
  </w:style>
  <w:style w:type="character" w:customStyle="1" w:styleId="cf01">
    <w:name w:val="cf01"/>
    <w:basedOn w:val="Standardstycketeckensnitt"/>
    <w:rsid w:val="00F70A27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Standardstycketeckensnitt"/>
    <w:rsid w:val="00F70A27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Standardstycketeckensnitt"/>
    <w:rsid w:val="00F70A27"/>
    <w:rPr>
      <w:rFonts w:ascii="Segoe UI" w:hAnsi="Segoe UI" w:cs="Segoe UI" w:hint="default"/>
      <w:i/>
      <w:iCs/>
      <w:sz w:val="18"/>
      <w:szCs w:val="18"/>
      <w:shd w:val="clear" w:color="auto" w:fill="FFFF00"/>
    </w:rPr>
  </w:style>
  <w:style w:type="paragraph" w:customStyle="1" w:styleId="projectlist">
    <w:name w:val="projectlist"/>
    <w:basedOn w:val="Normal"/>
    <w:rsid w:val="00F70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customStyle="1" w:styleId="pf0">
    <w:name w:val="pf0"/>
    <w:basedOn w:val="Normal"/>
    <w:rsid w:val="00F70A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paragraph" w:styleId="Revision">
    <w:name w:val="Revision"/>
    <w:hidden/>
    <w:uiPriority w:val="99"/>
    <w:semiHidden/>
    <w:rsid w:val="00F70A27"/>
    <w:pPr>
      <w:spacing w:after="0" w:line="240" w:lineRule="auto"/>
    </w:pPr>
    <w:rPr>
      <w:kern w:val="0"/>
      <w14:ligatures w14:val="none"/>
    </w:rPr>
  </w:style>
  <w:style w:type="character" w:styleId="Betoning">
    <w:name w:val="Emphasis"/>
    <w:basedOn w:val="Standardstycketeckensnitt"/>
    <w:uiPriority w:val="20"/>
    <w:qFormat/>
    <w:rsid w:val="00F70A27"/>
    <w:rPr>
      <w:i/>
      <w:iCs/>
    </w:rPr>
  </w:style>
  <w:style w:type="character" w:customStyle="1" w:styleId="rphighlightallclass">
    <w:name w:val="rphighlightallclass"/>
    <w:basedOn w:val="Standardstycketeckensnitt"/>
    <w:rsid w:val="00F70A27"/>
  </w:style>
  <w:style w:type="character" w:customStyle="1" w:styleId="rpk1">
    <w:name w:val="_rp_k1"/>
    <w:basedOn w:val="Standardstycketeckensnitt"/>
    <w:rsid w:val="00F70A27"/>
  </w:style>
  <w:style w:type="character" w:customStyle="1" w:styleId="pel">
    <w:name w:val="_pe_l"/>
    <w:basedOn w:val="Standardstycketeckensnitt"/>
    <w:rsid w:val="00F70A27"/>
  </w:style>
  <w:style w:type="character" w:customStyle="1" w:styleId="bidi">
    <w:name w:val="bidi"/>
    <w:basedOn w:val="Standardstycketeckensnitt"/>
    <w:rsid w:val="00F70A27"/>
  </w:style>
  <w:style w:type="character" w:customStyle="1" w:styleId="rpu1">
    <w:name w:val="_rp_u1"/>
    <w:basedOn w:val="Standardstycketeckensnitt"/>
    <w:rsid w:val="00F70A27"/>
  </w:style>
  <w:style w:type="character" w:customStyle="1" w:styleId="ayx">
    <w:name w:val="_ay_x"/>
    <w:basedOn w:val="Standardstycketeckensnitt"/>
    <w:rsid w:val="00F70A27"/>
  </w:style>
  <w:style w:type="character" w:customStyle="1" w:styleId="fc4">
    <w:name w:val="_fc_4"/>
    <w:basedOn w:val="Standardstycketeckensnitt"/>
    <w:rsid w:val="00F70A27"/>
  </w:style>
  <w:style w:type="character" w:styleId="Radnummer">
    <w:name w:val="line number"/>
    <w:basedOn w:val="Standardstycketeckensnitt"/>
    <w:uiPriority w:val="99"/>
    <w:semiHidden/>
    <w:unhideWhenUsed/>
    <w:rsid w:val="00F70A27"/>
  </w:style>
  <w:style w:type="paragraph" w:customStyle="1" w:styleId="EndNoteBibliographyTitle">
    <w:name w:val="EndNote Bibliography Title"/>
    <w:basedOn w:val="Normal"/>
    <w:link w:val="EndNoteBibliographyTitleChar"/>
    <w:rsid w:val="00F70A2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F70A27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70A27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F70A27"/>
    <w:rPr>
      <w:rFonts w:ascii="Calibri" w:hAnsi="Calibri" w:cs="Calibri"/>
      <w:noProof/>
      <w:kern w:val="0"/>
      <w:lang w:val="en-US"/>
      <w14:ligatures w14:val="none"/>
    </w:rPr>
  </w:style>
  <w:style w:type="table" w:styleId="Rutntstabell1ljus">
    <w:name w:val="Grid Table 1 Light"/>
    <w:basedOn w:val="Normaltabell"/>
    <w:uiPriority w:val="46"/>
    <w:rsid w:val="009821D3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AnvndHyperlnk">
    <w:name w:val="FollowedHyperlink"/>
    <w:basedOn w:val="Standardstycketeckensnitt"/>
    <w:uiPriority w:val="99"/>
    <w:semiHidden/>
    <w:unhideWhenUsed/>
    <w:rsid w:val="00F5215F"/>
    <w:rPr>
      <w:color w:val="954F72" w:themeColor="followedHyperlink"/>
      <w:u w:val="single"/>
    </w:rPr>
  </w:style>
  <w:style w:type="character" w:customStyle="1" w:styleId="Rubrik4Char">
    <w:name w:val="Rubrik 4 Char"/>
    <w:basedOn w:val="Standardstycketeckensnitt"/>
    <w:link w:val="Rubrik4"/>
    <w:uiPriority w:val="9"/>
    <w:rsid w:val="00574B87"/>
    <w:rPr>
      <w:rFonts w:ascii="Times New Roman" w:eastAsia="Times New Roman" w:hAnsi="Times New Roman" w:cs="Times New Roman"/>
      <w:b/>
      <w:bCs/>
      <w:kern w:val="0"/>
      <w:sz w:val="24"/>
      <w:szCs w:val="24"/>
      <w:lang w:eastAsia="sv-S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6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2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893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28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915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48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610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96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606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0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66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2570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447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ara.lindeberg@med.lu.se" TargetMode="External"/><Relationship Id="rId13" Type="http://schemas.openxmlformats.org/officeDocument/2006/relationships/header" Target="header3.xml"/><Relationship Id="rId18" Type="http://schemas.openxmlformats.org/officeDocument/2006/relationships/footer" Target="footer5.xml"/><Relationship Id="rId3" Type="http://schemas.openxmlformats.org/officeDocument/2006/relationships/styles" Target="styles.xml"/><Relationship Id="rId21" Type="http://schemas.openxmlformats.org/officeDocument/2006/relationships/fontTable" Target="fontTable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5.xml"/><Relationship Id="rId20" Type="http://schemas.openxmlformats.org/officeDocument/2006/relationships/footer" Target="footer6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header" Target="header4.xml"/><Relationship Id="rId10" Type="http://schemas.openxmlformats.org/officeDocument/2006/relationships/header" Target="header2.xml"/><Relationship Id="rId19" Type="http://schemas.openxmlformats.org/officeDocument/2006/relationships/header" Target="header6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F87376-4646-4C38-8C59-9E7B24263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80</Words>
  <Characters>3075</Characters>
  <Application>Microsoft Office Word</Application>
  <DocSecurity>0</DocSecurity>
  <Lines>25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MDU</Company>
  <LinksUpToDate>false</LinksUpToDate>
  <CharactersWithSpaces>3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gitta Kerstis</dc:creator>
  <cp:keywords/>
  <dc:description/>
  <cp:lastModifiedBy>Lindeberg Sara</cp:lastModifiedBy>
  <cp:revision>3</cp:revision>
  <cp:lastPrinted>2023-10-15T20:51:00Z</cp:lastPrinted>
  <dcterms:created xsi:type="dcterms:W3CDTF">2024-04-22T08:53:00Z</dcterms:created>
  <dcterms:modified xsi:type="dcterms:W3CDTF">2024-04-22T08:55:00Z</dcterms:modified>
</cp:coreProperties>
</file>